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99D88" w14:textId="77777777" w:rsidR="001A5B38" w:rsidRPr="0075048D" w:rsidRDefault="001A5B38" w:rsidP="001A5B38">
      <w:pPr>
        <w:pStyle w:val="TitelBlatt"/>
        <w:spacing w:before="800" w:after="200"/>
        <w:jc w:val="center"/>
        <w:rPr>
          <w:rFonts w:ascii="Helvetica" w:hAnsi="Helvetica"/>
          <w:b/>
          <w:color w:val="000000" w:themeColor="text1"/>
          <w:sz w:val="28"/>
          <w:szCs w:val="28"/>
          <w:lang w:val="en-US"/>
        </w:rPr>
      </w:pPr>
      <w:r w:rsidRPr="0075048D">
        <w:rPr>
          <w:rFonts w:ascii="Helvetica" w:hAnsi="Helvetica"/>
          <w:b/>
          <w:color w:val="000000" w:themeColor="text1"/>
          <w:sz w:val="28"/>
          <w:szCs w:val="28"/>
          <w:lang w:val="en-US"/>
        </w:rPr>
        <w:t>Markers of neutrophil activation and extracellular traps formation are predictive of appendicitis in mice and humans: a pilot study</w:t>
      </w:r>
    </w:p>
    <w:p w14:paraId="06F76AE0" w14:textId="77777777" w:rsidR="00B26C8D" w:rsidRDefault="000F31D0" w:rsidP="00DE7B17">
      <w:pPr>
        <w:rPr>
          <w:rFonts w:ascii="Helvetica" w:hAnsi="Helvetica"/>
          <w:b/>
          <w:color w:val="000000" w:themeColor="text1"/>
          <w:sz w:val="28"/>
          <w:szCs w:val="28"/>
          <w:lang w:val="en-US"/>
        </w:rPr>
      </w:pPr>
      <w:r w:rsidRPr="0075048D">
        <w:rPr>
          <w:rFonts w:ascii="Helvetica" w:hAnsi="Helvetica"/>
          <w:b/>
          <w:color w:val="000000" w:themeColor="text1"/>
          <w:sz w:val="28"/>
          <w:szCs w:val="28"/>
          <w:lang w:val="en-US"/>
        </w:rPr>
        <w:t xml:space="preserve"> </w:t>
      </w:r>
    </w:p>
    <w:p w14:paraId="05533D24" w14:textId="45941041" w:rsidR="00B26C8D" w:rsidRPr="0075048D" w:rsidRDefault="00B26C8D" w:rsidP="00B26C8D">
      <w:pPr>
        <w:jc w:val="center"/>
        <w:rPr>
          <w:rFonts w:ascii="Helvetica" w:hAnsi="Helvetica"/>
          <w:color w:val="000000" w:themeColor="text1"/>
          <w:vertAlign w:val="superscript"/>
          <w:lang w:val="en-US"/>
        </w:rPr>
      </w:pPr>
      <w:r w:rsidRPr="0075048D">
        <w:rPr>
          <w:rFonts w:ascii="Helvetica" w:hAnsi="Helvetica"/>
          <w:color w:val="000000" w:themeColor="text1"/>
          <w:lang w:val="en-US"/>
        </w:rPr>
        <w:t>Michael Boettcher M.D. Ph.D.</w:t>
      </w:r>
      <w:r w:rsidRPr="0075048D">
        <w:rPr>
          <w:rFonts w:ascii="Helvetica" w:hAnsi="Helvetica"/>
          <w:color w:val="000000" w:themeColor="text1"/>
          <w:vertAlign w:val="superscript"/>
          <w:lang w:val="en-US"/>
        </w:rPr>
        <w:t>1*</w:t>
      </w:r>
      <w:r w:rsidRPr="0075048D">
        <w:rPr>
          <w:rFonts w:ascii="Helvetica" w:hAnsi="Helvetica"/>
          <w:color w:val="000000" w:themeColor="text1"/>
          <w:lang w:val="en-US"/>
        </w:rPr>
        <w:t>, Melina Esser</w:t>
      </w:r>
      <w:r w:rsidRPr="0075048D">
        <w:rPr>
          <w:rFonts w:ascii="Helvetica" w:hAnsi="Helvetica"/>
          <w:color w:val="000000" w:themeColor="text1"/>
          <w:vertAlign w:val="superscript"/>
          <w:lang w:val="en-US"/>
        </w:rPr>
        <w:t>1*</w:t>
      </w:r>
      <w:r w:rsidRPr="0075048D">
        <w:rPr>
          <w:rFonts w:ascii="Helvetica" w:hAnsi="Helvetica"/>
          <w:color w:val="000000" w:themeColor="text1"/>
          <w:lang w:val="en-US"/>
        </w:rPr>
        <w:t>, Julian Trah M.D.</w:t>
      </w:r>
      <w:r w:rsidRPr="0075048D">
        <w:rPr>
          <w:rFonts w:ascii="Helvetica" w:hAnsi="Helvetica"/>
          <w:color w:val="000000" w:themeColor="text1"/>
          <w:vertAlign w:val="superscript"/>
          <w:lang w:val="en-US"/>
        </w:rPr>
        <w:t>1</w:t>
      </w:r>
      <w:r w:rsidRPr="0075048D">
        <w:rPr>
          <w:rFonts w:ascii="Helvetica" w:hAnsi="Helvetica"/>
          <w:color w:val="000000" w:themeColor="text1"/>
          <w:lang w:val="en-US"/>
        </w:rPr>
        <w:t>, Stefan Klohs M.D.</w:t>
      </w:r>
      <w:r w:rsidRPr="0075048D">
        <w:rPr>
          <w:rFonts w:ascii="Helvetica" w:hAnsi="Helvetica"/>
          <w:color w:val="000000" w:themeColor="text1"/>
          <w:vertAlign w:val="superscript"/>
          <w:lang w:val="en-US"/>
        </w:rPr>
        <w:t>1</w:t>
      </w:r>
      <w:r w:rsidRPr="0075048D">
        <w:rPr>
          <w:rFonts w:ascii="Helvetica" w:hAnsi="Helvetica"/>
          <w:color w:val="000000" w:themeColor="text1"/>
          <w:lang w:val="en-US"/>
        </w:rPr>
        <w:t>, Nariman Mokhaberi M.D.</w:t>
      </w:r>
      <w:r w:rsidRPr="0075048D">
        <w:rPr>
          <w:rFonts w:ascii="Helvetica" w:hAnsi="Helvetica"/>
          <w:color w:val="000000" w:themeColor="text1"/>
          <w:vertAlign w:val="superscript"/>
          <w:lang w:val="en-US"/>
        </w:rPr>
        <w:t>1</w:t>
      </w:r>
      <w:r w:rsidRPr="0075048D">
        <w:rPr>
          <w:rFonts w:ascii="Helvetica" w:hAnsi="Helvetica"/>
          <w:color w:val="000000" w:themeColor="text1"/>
          <w:lang w:val="en-US"/>
        </w:rPr>
        <w:t>, Julia Wenskus</w:t>
      </w:r>
      <w:r w:rsidRPr="0075048D">
        <w:rPr>
          <w:rFonts w:ascii="Helvetica" w:hAnsi="Helvetica"/>
          <w:color w:val="000000" w:themeColor="text1"/>
          <w:vertAlign w:val="superscript"/>
          <w:lang w:val="en-US"/>
        </w:rPr>
        <w:t xml:space="preserve">1 </w:t>
      </w:r>
      <w:r w:rsidRPr="0075048D">
        <w:rPr>
          <w:rFonts w:ascii="Helvetica" w:hAnsi="Helvetica"/>
          <w:color w:val="000000" w:themeColor="text1"/>
          <w:lang w:val="en-US"/>
        </w:rPr>
        <w:t>M.D., Madgalena Trochimiuk</w:t>
      </w:r>
      <w:r w:rsidRPr="0075048D">
        <w:rPr>
          <w:rFonts w:ascii="Helvetica" w:hAnsi="Helvetica"/>
          <w:color w:val="000000" w:themeColor="text1"/>
          <w:vertAlign w:val="superscript"/>
          <w:lang w:val="en-US"/>
        </w:rPr>
        <w:t>1</w:t>
      </w:r>
      <w:r w:rsidRPr="0075048D">
        <w:rPr>
          <w:rFonts w:ascii="Helvetica" w:hAnsi="Helvetica"/>
          <w:color w:val="000000" w:themeColor="text1"/>
          <w:lang w:val="en-US"/>
        </w:rPr>
        <w:t>, Birgit Appl</w:t>
      </w:r>
      <w:r w:rsidRPr="0075048D">
        <w:rPr>
          <w:rFonts w:ascii="Helvetica" w:hAnsi="Helvetica"/>
          <w:color w:val="000000" w:themeColor="text1"/>
          <w:vertAlign w:val="superscript"/>
          <w:lang w:val="en-US"/>
        </w:rPr>
        <w:t>1</w:t>
      </w:r>
      <w:r w:rsidRPr="0075048D">
        <w:rPr>
          <w:rFonts w:ascii="Helvetica" w:hAnsi="Helvetica"/>
          <w:color w:val="000000" w:themeColor="text1"/>
          <w:lang w:val="en-US"/>
        </w:rPr>
        <w:t>, Konrad Reinshagen M.D. Ph.D.</w:t>
      </w:r>
      <w:r w:rsidRPr="0075048D">
        <w:rPr>
          <w:rFonts w:ascii="Helvetica" w:hAnsi="Helvetica"/>
          <w:color w:val="000000" w:themeColor="text1"/>
          <w:vertAlign w:val="superscript"/>
          <w:lang w:val="en-US"/>
        </w:rPr>
        <w:t>1</w:t>
      </w:r>
      <w:r w:rsidRPr="0075048D">
        <w:rPr>
          <w:rFonts w:ascii="Helvetica" w:hAnsi="Helvetica"/>
          <w:color w:val="000000" w:themeColor="text1"/>
          <w:lang w:val="en-US"/>
        </w:rPr>
        <w:t>, Laia Pag</w:t>
      </w:r>
      <w:r w:rsidR="00D96825">
        <w:rPr>
          <w:rFonts w:ascii="Helvetica" w:hAnsi="Helvetica"/>
          <w:color w:val="000000" w:themeColor="text1"/>
          <w:lang w:val="en-US"/>
        </w:rPr>
        <w:t>e</w:t>
      </w:r>
      <w:r w:rsidRPr="0075048D">
        <w:rPr>
          <w:rFonts w:ascii="Helvetica" w:hAnsi="Helvetica"/>
          <w:color w:val="000000" w:themeColor="text1"/>
          <w:lang w:val="en-US"/>
        </w:rPr>
        <w:t>rol</w:t>
      </w:r>
      <w:r>
        <w:rPr>
          <w:rFonts w:ascii="Helvetica" w:hAnsi="Helvetica"/>
          <w:color w:val="000000" w:themeColor="text1"/>
          <w:lang w:val="en-US"/>
        </w:rPr>
        <w:t>s</w:t>
      </w:r>
      <w:r w:rsidRPr="0075048D">
        <w:rPr>
          <w:rFonts w:ascii="Helvetica" w:hAnsi="Helvetica"/>
          <w:color w:val="000000" w:themeColor="text1"/>
          <w:lang w:val="en-US"/>
        </w:rPr>
        <w:t>-Raluy Ph.D.</w:t>
      </w:r>
      <w:r w:rsidRPr="0075048D">
        <w:rPr>
          <w:rFonts w:ascii="Helvetica" w:hAnsi="Helvetica"/>
          <w:color w:val="000000" w:themeColor="text1"/>
          <w:vertAlign w:val="superscript"/>
          <w:lang w:val="en-US"/>
        </w:rPr>
        <w:t>1*</w:t>
      </w:r>
      <w:r w:rsidRPr="0075048D">
        <w:rPr>
          <w:rFonts w:ascii="Helvetica" w:hAnsi="Helvetica"/>
          <w:color w:val="000000" w:themeColor="text1"/>
          <w:lang w:val="en-US"/>
        </w:rPr>
        <w:t>, Michaela Klinke M.D.</w:t>
      </w:r>
      <w:r w:rsidRPr="0075048D">
        <w:rPr>
          <w:rFonts w:ascii="Helvetica" w:hAnsi="Helvetica"/>
          <w:color w:val="000000" w:themeColor="text1"/>
          <w:vertAlign w:val="superscript"/>
          <w:lang w:val="en-US"/>
        </w:rPr>
        <w:t>1*</w:t>
      </w:r>
    </w:p>
    <w:p w14:paraId="1133A3E3" w14:textId="77777777" w:rsidR="00B26C8D" w:rsidRDefault="00B26C8D" w:rsidP="00DE7B17">
      <w:pPr>
        <w:rPr>
          <w:rFonts w:ascii="Helvetica" w:hAnsi="Helvetica"/>
          <w:b/>
          <w:color w:val="000000" w:themeColor="text1"/>
          <w:sz w:val="28"/>
          <w:szCs w:val="28"/>
          <w:lang w:val="en-US"/>
        </w:rPr>
      </w:pPr>
    </w:p>
    <w:p w14:paraId="294958CF" w14:textId="77777777" w:rsidR="00B26C8D" w:rsidRDefault="00B26C8D" w:rsidP="00DE7B17">
      <w:pPr>
        <w:rPr>
          <w:rFonts w:ascii="Helvetica" w:hAnsi="Helvetica"/>
          <w:b/>
          <w:color w:val="000000" w:themeColor="text1"/>
          <w:sz w:val="28"/>
          <w:szCs w:val="28"/>
          <w:lang w:val="en-US"/>
        </w:rPr>
      </w:pPr>
    </w:p>
    <w:p w14:paraId="33C941C6" w14:textId="77777777" w:rsidR="00B26C8D" w:rsidRDefault="00B26C8D" w:rsidP="00DE7B17">
      <w:pPr>
        <w:rPr>
          <w:rFonts w:ascii="Helvetica" w:hAnsi="Helvetica"/>
          <w:b/>
          <w:color w:val="000000" w:themeColor="text1"/>
          <w:sz w:val="28"/>
          <w:szCs w:val="28"/>
          <w:lang w:val="en-US"/>
        </w:rPr>
      </w:pPr>
    </w:p>
    <w:p w14:paraId="2BE66899" w14:textId="7DE0CA99" w:rsidR="00ED1B2A" w:rsidRDefault="00B26C8D" w:rsidP="00DE7B17">
      <w:pPr>
        <w:rPr>
          <w:rFonts w:ascii="Helvetica" w:hAnsi="Helvetica"/>
          <w:b/>
          <w:color w:val="000000" w:themeColor="text1"/>
          <w:sz w:val="28"/>
          <w:szCs w:val="28"/>
          <w:lang w:val="en-US"/>
        </w:rPr>
      </w:pPr>
      <w:r>
        <w:rPr>
          <w:rFonts w:ascii="Helvetica" w:hAnsi="Helvetica"/>
          <w:b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1E39BDC6" wp14:editId="0D9F5CD3">
            <wp:extent cx="5486400" cy="24276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.tif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E7F0F" w14:textId="77777777" w:rsidR="00B26C8D" w:rsidRPr="0075048D" w:rsidRDefault="00B26C8D" w:rsidP="00DE7B17">
      <w:pPr>
        <w:rPr>
          <w:rFonts w:ascii="Helvetica" w:hAnsi="Helvetica"/>
          <w:color w:val="000000" w:themeColor="text1"/>
          <w:lang w:val="en-US"/>
        </w:rPr>
      </w:pPr>
    </w:p>
    <w:p w14:paraId="21522AB3" w14:textId="05F768CB" w:rsidR="00631C4F" w:rsidRPr="0075048D" w:rsidRDefault="00631C4F" w:rsidP="00631C4F">
      <w:pPr>
        <w:jc w:val="center"/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  <w:r w:rsidRPr="0075048D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Supplement 1: </w:t>
      </w:r>
      <w:r w:rsidRPr="0075048D">
        <w:rPr>
          <w:rFonts w:ascii="Helvetica" w:hAnsi="Helvetica" w:cs="Arial"/>
          <w:b/>
          <w:bCs/>
          <w:color w:val="000000" w:themeColor="text1"/>
          <w:sz w:val="20"/>
          <w:szCs w:val="20"/>
          <w:lang w:val="en-US"/>
        </w:rPr>
        <w:t>Time course of cfDNA and MPO in mice.</w:t>
      </w:r>
      <w:r w:rsidRPr="0075048D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 CfDNA showed a peak t</w:t>
      </w:r>
      <w:r w:rsidR="004C4CEB">
        <w:rPr>
          <w:rFonts w:ascii="Helvetica" w:hAnsi="Helvetica" w:cs="Arial"/>
          <w:color w:val="000000" w:themeColor="text1"/>
          <w:sz w:val="20"/>
          <w:szCs w:val="20"/>
          <w:lang w:val="en-US"/>
        </w:rPr>
        <w:t>w</w:t>
      </w:r>
      <w:bookmarkStart w:id="0" w:name="_GoBack"/>
      <w:bookmarkEnd w:id="0"/>
      <w:r w:rsidRPr="0075048D">
        <w:rPr>
          <w:rFonts w:ascii="Helvetica" w:hAnsi="Helvetica" w:cs="Arial"/>
          <w:color w:val="000000" w:themeColor="text1"/>
          <w:sz w:val="20"/>
          <w:szCs w:val="20"/>
          <w:lang w:val="en-US"/>
        </w:rPr>
        <w:t>o days after CLP procedure. Whereas MPO increased over time. Data shown as Mean±SD. Statistics: t-test.</w:t>
      </w:r>
    </w:p>
    <w:p w14:paraId="286C3CEE" w14:textId="683CE546" w:rsidR="00631C4F" w:rsidRPr="0075048D" w:rsidRDefault="00631C4F" w:rsidP="004643C1">
      <w:pPr>
        <w:jc w:val="center"/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</w:p>
    <w:p w14:paraId="44EF90A3" w14:textId="55425C64" w:rsidR="006A4572" w:rsidRPr="0075048D" w:rsidRDefault="006A4572" w:rsidP="00E268EF">
      <w:pPr>
        <w:rPr>
          <w:rFonts w:ascii="Helvetica" w:hAnsi="Helvetica"/>
          <w:color w:val="000000" w:themeColor="text1"/>
          <w:lang w:val="en-US"/>
        </w:rPr>
      </w:pPr>
    </w:p>
    <w:sectPr w:rsidR="006A4572" w:rsidRPr="0075048D" w:rsidSect="009B104B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935120" w14:textId="77777777" w:rsidR="00336824" w:rsidRDefault="00336824" w:rsidP="00EE328F">
      <w:r>
        <w:separator/>
      </w:r>
    </w:p>
  </w:endnote>
  <w:endnote w:type="continuationSeparator" w:id="0">
    <w:p w14:paraId="06A5F1A0" w14:textId="77777777" w:rsidR="00336824" w:rsidRDefault="00336824" w:rsidP="00EE3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2CCACC" w14:textId="77777777" w:rsidR="003E712A" w:rsidRDefault="003E712A" w:rsidP="00F03E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FE486A" w14:textId="77777777" w:rsidR="003E712A" w:rsidRDefault="003E712A" w:rsidP="009B10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76431" w14:textId="77777777" w:rsidR="003E712A" w:rsidRDefault="003E712A" w:rsidP="00F03E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29457F0A" w14:textId="77777777" w:rsidR="003E712A" w:rsidRDefault="003E712A" w:rsidP="009B10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CE9225" w14:textId="77777777" w:rsidR="00336824" w:rsidRDefault="00336824" w:rsidP="00EE328F">
      <w:r>
        <w:separator/>
      </w:r>
    </w:p>
  </w:footnote>
  <w:footnote w:type="continuationSeparator" w:id="0">
    <w:p w14:paraId="2E799AFD" w14:textId="77777777" w:rsidR="00336824" w:rsidRDefault="00336824" w:rsidP="00EE32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5"/>
    <w:multiLevelType w:val="multilevel"/>
    <w:tmpl w:val="00000005"/>
    <w:name w:val="WWNum1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034C20BD"/>
    <w:multiLevelType w:val="hybridMultilevel"/>
    <w:tmpl w:val="A31A9CC8"/>
    <w:lvl w:ilvl="0" w:tplc="EBCEECF2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44444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01990"/>
    <w:multiLevelType w:val="multilevel"/>
    <w:tmpl w:val="F05C967E"/>
    <w:lvl w:ilvl="0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159C386D"/>
    <w:multiLevelType w:val="hybridMultilevel"/>
    <w:tmpl w:val="D0A87D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179D3"/>
    <w:multiLevelType w:val="hybridMultilevel"/>
    <w:tmpl w:val="D85CB9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2C542B"/>
    <w:multiLevelType w:val="hybridMultilevel"/>
    <w:tmpl w:val="96640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D02872"/>
    <w:multiLevelType w:val="multilevel"/>
    <w:tmpl w:val="CF8CC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6E43DF1"/>
    <w:multiLevelType w:val="hybridMultilevel"/>
    <w:tmpl w:val="5CA20648"/>
    <w:lvl w:ilvl="0" w:tplc="EEDABB3C">
      <w:numFmt w:val="bullet"/>
      <w:lvlText w:val="-"/>
      <w:lvlJc w:val="left"/>
      <w:pPr>
        <w:ind w:left="720" w:hanging="360"/>
      </w:pPr>
      <w:rPr>
        <w:rFonts w:ascii="Helvetica" w:eastAsia="MS Mincho" w:hAnsi="Helvetic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260C8E"/>
    <w:multiLevelType w:val="hybridMultilevel"/>
    <w:tmpl w:val="9848A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06299D"/>
    <w:multiLevelType w:val="hybridMultilevel"/>
    <w:tmpl w:val="52BA1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74389D"/>
    <w:multiLevelType w:val="hybridMultilevel"/>
    <w:tmpl w:val="25405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1775C1"/>
    <w:multiLevelType w:val="hybridMultilevel"/>
    <w:tmpl w:val="9A183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1956F0"/>
    <w:multiLevelType w:val="multilevel"/>
    <w:tmpl w:val="14C87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7F093F"/>
    <w:multiLevelType w:val="hybridMultilevel"/>
    <w:tmpl w:val="DE504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2"/>
  </w:num>
  <w:num w:numId="4">
    <w:abstractNumId w:val="9"/>
  </w:num>
  <w:num w:numId="5">
    <w:abstractNumId w:val="13"/>
  </w:num>
  <w:num w:numId="6">
    <w:abstractNumId w:val="10"/>
  </w:num>
  <w:num w:numId="7">
    <w:abstractNumId w:val="11"/>
  </w:num>
  <w:num w:numId="8">
    <w:abstractNumId w:val="8"/>
  </w:num>
  <w:num w:numId="9">
    <w:abstractNumId w:val="5"/>
  </w:num>
  <w:num w:numId="10">
    <w:abstractNumId w:val="4"/>
  </w:num>
  <w:num w:numId="11">
    <w:abstractNumId w:val="1"/>
  </w:num>
  <w:num w:numId="12">
    <w:abstractNumId w:val="6"/>
  </w:num>
  <w:num w:numId="13">
    <w:abstractNumId w:val="0"/>
  </w:num>
  <w:num w:numId="1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fz5xwazqz0tvxewsx9x2drj55ax59wpftw0&quot;&gt;Simon&lt;record-ids&gt;&lt;item&gt;109&lt;/item&gt;&lt;item&gt;111&lt;/item&gt;&lt;item&gt;123&lt;/item&gt;&lt;item&gt;126&lt;/item&gt;&lt;item&gt;130&lt;/item&gt;&lt;item&gt;132&lt;/item&gt;&lt;item&gt;187&lt;/item&gt;&lt;item&gt;188&lt;/item&gt;&lt;item&gt;189&lt;/item&gt;&lt;item&gt;190&lt;/item&gt;&lt;item&gt;191&lt;/item&gt;&lt;/record-ids&gt;&lt;/item&gt;&lt;/Libraries&gt;"/>
  </w:docVars>
  <w:rsids>
    <w:rsidRoot w:val="00E268EF"/>
    <w:rsid w:val="000002DE"/>
    <w:rsid w:val="00000868"/>
    <w:rsid w:val="00000DE5"/>
    <w:rsid w:val="00001196"/>
    <w:rsid w:val="0000275C"/>
    <w:rsid w:val="00002CF5"/>
    <w:rsid w:val="0000318B"/>
    <w:rsid w:val="0000348C"/>
    <w:rsid w:val="00004110"/>
    <w:rsid w:val="000046BE"/>
    <w:rsid w:val="0000583A"/>
    <w:rsid w:val="00005CCE"/>
    <w:rsid w:val="00006B99"/>
    <w:rsid w:val="000077FE"/>
    <w:rsid w:val="00010995"/>
    <w:rsid w:val="00010ADB"/>
    <w:rsid w:val="00011D1B"/>
    <w:rsid w:val="000125A1"/>
    <w:rsid w:val="000127BF"/>
    <w:rsid w:val="00012D54"/>
    <w:rsid w:val="0001346F"/>
    <w:rsid w:val="0001384A"/>
    <w:rsid w:val="000146C4"/>
    <w:rsid w:val="00015A9E"/>
    <w:rsid w:val="0001640E"/>
    <w:rsid w:val="0001640F"/>
    <w:rsid w:val="00016EF6"/>
    <w:rsid w:val="00021481"/>
    <w:rsid w:val="00021908"/>
    <w:rsid w:val="00021CDE"/>
    <w:rsid w:val="00023798"/>
    <w:rsid w:val="000244A2"/>
    <w:rsid w:val="00025368"/>
    <w:rsid w:val="0002562D"/>
    <w:rsid w:val="000259AD"/>
    <w:rsid w:val="00026335"/>
    <w:rsid w:val="00026776"/>
    <w:rsid w:val="00026CC0"/>
    <w:rsid w:val="00026ED8"/>
    <w:rsid w:val="000270AD"/>
    <w:rsid w:val="000271DA"/>
    <w:rsid w:val="00030E9C"/>
    <w:rsid w:val="00030F18"/>
    <w:rsid w:val="00031BAC"/>
    <w:rsid w:val="00032162"/>
    <w:rsid w:val="000332EC"/>
    <w:rsid w:val="00036092"/>
    <w:rsid w:val="0003732E"/>
    <w:rsid w:val="0003743D"/>
    <w:rsid w:val="00037F88"/>
    <w:rsid w:val="0004191C"/>
    <w:rsid w:val="00043113"/>
    <w:rsid w:val="00043C66"/>
    <w:rsid w:val="00045EC1"/>
    <w:rsid w:val="00046A18"/>
    <w:rsid w:val="00050B45"/>
    <w:rsid w:val="00050FA5"/>
    <w:rsid w:val="000513C7"/>
    <w:rsid w:val="000527C5"/>
    <w:rsid w:val="00054A18"/>
    <w:rsid w:val="0005558B"/>
    <w:rsid w:val="0005788E"/>
    <w:rsid w:val="00060073"/>
    <w:rsid w:val="00060CC0"/>
    <w:rsid w:val="000622BB"/>
    <w:rsid w:val="00063CF4"/>
    <w:rsid w:val="00065D5F"/>
    <w:rsid w:val="00067EF7"/>
    <w:rsid w:val="00067FB4"/>
    <w:rsid w:val="00071B63"/>
    <w:rsid w:val="00072E00"/>
    <w:rsid w:val="0007351C"/>
    <w:rsid w:val="000745F3"/>
    <w:rsid w:val="000753CC"/>
    <w:rsid w:val="000754B8"/>
    <w:rsid w:val="000759C5"/>
    <w:rsid w:val="00075CEB"/>
    <w:rsid w:val="0007755F"/>
    <w:rsid w:val="00080D6C"/>
    <w:rsid w:val="00080FF0"/>
    <w:rsid w:val="00081CFF"/>
    <w:rsid w:val="0008237B"/>
    <w:rsid w:val="00082491"/>
    <w:rsid w:val="000827A6"/>
    <w:rsid w:val="000838BB"/>
    <w:rsid w:val="00083F70"/>
    <w:rsid w:val="000851C7"/>
    <w:rsid w:val="00085DF2"/>
    <w:rsid w:val="00086CCC"/>
    <w:rsid w:val="00086F32"/>
    <w:rsid w:val="00087CAF"/>
    <w:rsid w:val="00090AA2"/>
    <w:rsid w:val="000917C2"/>
    <w:rsid w:val="000918EA"/>
    <w:rsid w:val="00093F79"/>
    <w:rsid w:val="00097350"/>
    <w:rsid w:val="00097BC7"/>
    <w:rsid w:val="00097C75"/>
    <w:rsid w:val="000A106C"/>
    <w:rsid w:val="000A1496"/>
    <w:rsid w:val="000A2122"/>
    <w:rsid w:val="000A27F5"/>
    <w:rsid w:val="000A2B96"/>
    <w:rsid w:val="000A3C0A"/>
    <w:rsid w:val="000A4908"/>
    <w:rsid w:val="000A4F4A"/>
    <w:rsid w:val="000A510D"/>
    <w:rsid w:val="000A53BF"/>
    <w:rsid w:val="000A5456"/>
    <w:rsid w:val="000A580D"/>
    <w:rsid w:val="000A5E1B"/>
    <w:rsid w:val="000A62B1"/>
    <w:rsid w:val="000A6993"/>
    <w:rsid w:val="000A7619"/>
    <w:rsid w:val="000A78E3"/>
    <w:rsid w:val="000B1121"/>
    <w:rsid w:val="000B187D"/>
    <w:rsid w:val="000B19E0"/>
    <w:rsid w:val="000B1A12"/>
    <w:rsid w:val="000B2A97"/>
    <w:rsid w:val="000B5451"/>
    <w:rsid w:val="000B5C83"/>
    <w:rsid w:val="000B72BD"/>
    <w:rsid w:val="000B7377"/>
    <w:rsid w:val="000B7969"/>
    <w:rsid w:val="000B7C9F"/>
    <w:rsid w:val="000B7F6D"/>
    <w:rsid w:val="000C07E4"/>
    <w:rsid w:val="000C0E3C"/>
    <w:rsid w:val="000C2063"/>
    <w:rsid w:val="000C4229"/>
    <w:rsid w:val="000C518B"/>
    <w:rsid w:val="000C5579"/>
    <w:rsid w:val="000C5A60"/>
    <w:rsid w:val="000C6070"/>
    <w:rsid w:val="000D0029"/>
    <w:rsid w:val="000D0032"/>
    <w:rsid w:val="000D06C7"/>
    <w:rsid w:val="000D179C"/>
    <w:rsid w:val="000D20FA"/>
    <w:rsid w:val="000D303B"/>
    <w:rsid w:val="000D35BD"/>
    <w:rsid w:val="000D3771"/>
    <w:rsid w:val="000D39C3"/>
    <w:rsid w:val="000D3D8A"/>
    <w:rsid w:val="000D4A68"/>
    <w:rsid w:val="000D535A"/>
    <w:rsid w:val="000D65BF"/>
    <w:rsid w:val="000D6990"/>
    <w:rsid w:val="000E09D3"/>
    <w:rsid w:val="000E1059"/>
    <w:rsid w:val="000E1703"/>
    <w:rsid w:val="000E2315"/>
    <w:rsid w:val="000E2638"/>
    <w:rsid w:val="000E30E7"/>
    <w:rsid w:val="000E3C69"/>
    <w:rsid w:val="000E4A17"/>
    <w:rsid w:val="000E4E68"/>
    <w:rsid w:val="000E50E1"/>
    <w:rsid w:val="000E5F7F"/>
    <w:rsid w:val="000E6EAB"/>
    <w:rsid w:val="000E7B34"/>
    <w:rsid w:val="000F0CB8"/>
    <w:rsid w:val="000F2587"/>
    <w:rsid w:val="000F263A"/>
    <w:rsid w:val="000F2C31"/>
    <w:rsid w:val="000F31D0"/>
    <w:rsid w:val="000F3C33"/>
    <w:rsid w:val="000F6169"/>
    <w:rsid w:val="00100EFE"/>
    <w:rsid w:val="001015B2"/>
    <w:rsid w:val="001016B7"/>
    <w:rsid w:val="00101816"/>
    <w:rsid w:val="00103B12"/>
    <w:rsid w:val="00103DDF"/>
    <w:rsid w:val="00104A51"/>
    <w:rsid w:val="00105924"/>
    <w:rsid w:val="00106124"/>
    <w:rsid w:val="00106778"/>
    <w:rsid w:val="001070DA"/>
    <w:rsid w:val="00111D86"/>
    <w:rsid w:val="00112803"/>
    <w:rsid w:val="00112DB9"/>
    <w:rsid w:val="00112DD8"/>
    <w:rsid w:val="00112F16"/>
    <w:rsid w:val="0011327B"/>
    <w:rsid w:val="00113846"/>
    <w:rsid w:val="0011504D"/>
    <w:rsid w:val="00116885"/>
    <w:rsid w:val="001171A1"/>
    <w:rsid w:val="0011786E"/>
    <w:rsid w:val="00117A6A"/>
    <w:rsid w:val="001200A7"/>
    <w:rsid w:val="00120B28"/>
    <w:rsid w:val="00120FAF"/>
    <w:rsid w:val="001222FB"/>
    <w:rsid w:val="00122BE9"/>
    <w:rsid w:val="001232C1"/>
    <w:rsid w:val="001232E1"/>
    <w:rsid w:val="00123FEB"/>
    <w:rsid w:val="0012400C"/>
    <w:rsid w:val="00125771"/>
    <w:rsid w:val="00125D3F"/>
    <w:rsid w:val="001272C1"/>
    <w:rsid w:val="00130216"/>
    <w:rsid w:val="001322B8"/>
    <w:rsid w:val="00132912"/>
    <w:rsid w:val="0013359C"/>
    <w:rsid w:val="00133932"/>
    <w:rsid w:val="00137946"/>
    <w:rsid w:val="0014123A"/>
    <w:rsid w:val="00144EC3"/>
    <w:rsid w:val="00145C9B"/>
    <w:rsid w:val="00145FE6"/>
    <w:rsid w:val="001461BA"/>
    <w:rsid w:val="00146CC4"/>
    <w:rsid w:val="00146DD4"/>
    <w:rsid w:val="00147198"/>
    <w:rsid w:val="00147A9D"/>
    <w:rsid w:val="00147D03"/>
    <w:rsid w:val="00150D94"/>
    <w:rsid w:val="00151686"/>
    <w:rsid w:val="00151C24"/>
    <w:rsid w:val="001520AA"/>
    <w:rsid w:val="001527B4"/>
    <w:rsid w:val="00152EEA"/>
    <w:rsid w:val="001541B0"/>
    <w:rsid w:val="00155FCE"/>
    <w:rsid w:val="00156498"/>
    <w:rsid w:val="001566F2"/>
    <w:rsid w:val="0015749F"/>
    <w:rsid w:val="00160056"/>
    <w:rsid w:val="001602A4"/>
    <w:rsid w:val="0016112B"/>
    <w:rsid w:val="00163A00"/>
    <w:rsid w:val="0016461D"/>
    <w:rsid w:val="001659AA"/>
    <w:rsid w:val="00165D7F"/>
    <w:rsid w:val="00165FA4"/>
    <w:rsid w:val="0016678A"/>
    <w:rsid w:val="00167211"/>
    <w:rsid w:val="001678C2"/>
    <w:rsid w:val="00167B30"/>
    <w:rsid w:val="00167C03"/>
    <w:rsid w:val="00171922"/>
    <w:rsid w:val="00171B30"/>
    <w:rsid w:val="001748F8"/>
    <w:rsid w:val="001764AF"/>
    <w:rsid w:val="001774DD"/>
    <w:rsid w:val="00177958"/>
    <w:rsid w:val="001800D4"/>
    <w:rsid w:val="001821C7"/>
    <w:rsid w:val="00182FA7"/>
    <w:rsid w:val="001836F4"/>
    <w:rsid w:val="00184910"/>
    <w:rsid w:val="0018511A"/>
    <w:rsid w:val="00185BD6"/>
    <w:rsid w:val="00186D68"/>
    <w:rsid w:val="001870B2"/>
    <w:rsid w:val="0018735A"/>
    <w:rsid w:val="0019203B"/>
    <w:rsid w:val="00193843"/>
    <w:rsid w:val="00196AA5"/>
    <w:rsid w:val="00197260"/>
    <w:rsid w:val="001975EC"/>
    <w:rsid w:val="001A043F"/>
    <w:rsid w:val="001A1AF4"/>
    <w:rsid w:val="001A1FAC"/>
    <w:rsid w:val="001A2611"/>
    <w:rsid w:val="001A3BB5"/>
    <w:rsid w:val="001A47DC"/>
    <w:rsid w:val="001A5B38"/>
    <w:rsid w:val="001A5FFE"/>
    <w:rsid w:val="001A6B56"/>
    <w:rsid w:val="001A71A9"/>
    <w:rsid w:val="001A7CF7"/>
    <w:rsid w:val="001B26A8"/>
    <w:rsid w:val="001B28D0"/>
    <w:rsid w:val="001B2D63"/>
    <w:rsid w:val="001B49B3"/>
    <w:rsid w:val="001B4BF8"/>
    <w:rsid w:val="001B5525"/>
    <w:rsid w:val="001B65DB"/>
    <w:rsid w:val="001B6A3E"/>
    <w:rsid w:val="001C036E"/>
    <w:rsid w:val="001C12D3"/>
    <w:rsid w:val="001C2C3A"/>
    <w:rsid w:val="001C36B4"/>
    <w:rsid w:val="001C5681"/>
    <w:rsid w:val="001C57F6"/>
    <w:rsid w:val="001C64DD"/>
    <w:rsid w:val="001C7C98"/>
    <w:rsid w:val="001D1158"/>
    <w:rsid w:val="001D1F2B"/>
    <w:rsid w:val="001D28AA"/>
    <w:rsid w:val="001D3773"/>
    <w:rsid w:val="001D4920"/>
    <w:rsid w:val="001D4E81"/>
    <w:rsid w:val="001D5889"/>
    <w:rsid w:val="001D5EEC"/>
    <w:rsid w:val="001D63B5"/>
    <w:rsid w:val="001D63E2"/>
    <w:rsid w:val="001D664D"/>
    <w:rsid w:val="001D6830"/>
    <w:rsid w:val="001E0885"/>
    <w:rsid w:val="001E1CFB"/>
    <w:rsid w:val="001E1D97"/>
    <w:rsid w:val="001E38DC"/>
    <w:rsid w:val="001E3B84"/>
    <w:rsid w:val="001E4F8E"/>
    <w:rsid w:val="001E5CEC"/>
    <w:rsid w:val="001E6CEA"/>
    <w:rsid w:val="001E6E32"/>
    <w:rsid w:val="001F1190"/>
    <w:rsid w:val="001F21C0"/>
    <w:rsid w:val="001F5130"/>
    <w:rsid w:val="001F7F07"/>
    <w:rsid w:val="00201AD1"/>
    <w:rsid w:val="00201C63"/>
    <w:rsid w:val="00203501"/>
    <w:rsid w:val="00203CB4"/>
    <w:rsid w:val="00203F39"/>
    <w:rsid w:val="00205345"/>
    <w:rsid w:val="00206D1A"/>
    <w:rsid w:val="00206E3E"/>
    <w:rsid w:val="002072AE"/>
    <w:rsid w:val="00207378"/>
    <w:rsid w:val="002102C6"/>
    <w:rsid w:val="00210BAD"/>
    <w:rsid w:val="00210FCF"/>
    <w:rsid w:val="0021363E"/>
    <w:rsid w:val="00213DA4"/>
    <w:rsid w:val="00216D92"/>
    <w:rsid w:val="002175AD"/>
    <w:rsid w:val="00220E78"/>
    <w:rsid w:val="00220F09"/>
    <w:rsid w:val="002220BA"/>
    <w:rsid w:val="00222D84"/>
    <w:rsid w:val="00223967"/>
    <w:rsid w:val="002245D1"/>
    <w:rsid w:val="00224D67"/>
    <w:rsid w:val="00226C93"/>
    <w:rsid w:val="00227AAE"/>
    <w:rsid w:val="00232793"/>
    <w:rsid w:val="00235605"/>
    <w:rsid w:val="002360E5"/>
    <w:rsid w:val="00236164"/>
    <w:rsid w:val="00236B74"/>
    <w:rsid w:val="00236F27"/>
    <w:rsid w:val="0023743C"/>
    <w:rsid w:val="00237E71"/>
    <w:rsid w:val="00240DC8"/>
    <w:rsid w:val="0024104E"/>
    <w:rsid w:val="0024128C"/>
    <w:rsid w:val="00241B9B"/>
    <w:rsid w:val="00242521"/>
    <w:rsid w:val="00243305"/>
    <w:rsid w:val="00246106"/>
    <w:rsid w:val="0024768C"/>
    <w:rsid w:val="00247F5F"/>
    <w:rsid w:val="00250FC0"/>
    <w:rsid w:val="00251D07"/>
    <w:rsid w:val="0025287B"/>
    <w:rsid w:val="00252A68"/>
    <w:rsid w:val="00252EF1"/>
    <w:rsid w:val="002556BC"/>
    <w:rsid w:val="00255956"/>
    <w:rsid w:val="0025736B"/>
    <w:rsid w:val="002576F0"/>
    <w:rsid w:val="00257944"/>
    <w:rsid w:val="00257ADC"/>
    <w:rsid w:val="00260D6B"/>
    <w:rsid w:val="00263F42"/>
    <w:rsid w:val="002654C5"/>
    <w:rsid w:val="00265C64"/>
    <w:rsid w:val="00265D9C"/>
    <w:rsid w:val="00267320"/>
    <w:rsid w:val="00267815"/>
    <w:rsid w:val="00270275"/>
    <w:rsid w:val="002702EF"/>
    <w:rsid w:val="00272405"/>
    <w:rsid w:val="0027437D"/>
    <w:rsid w:val="002744FF"/>
    <w:rsid w:val="00274B4A"/>
    <w:rsid w:val="00274CA0"/>
    <w:rsid w:val="00274EBF"/>
    <w:rsid w:val="002750A4"/>
    <w:rsid w:val="00275D6C"/>
    <w:rsid w:val="00277E04"/>
    <w:rsid w:val="00280C86"/>
    <w:rsid w:val="00281AED"/>
    <w:rsid w:val="0028450B"/>
    <w:rsid w:val="002853E4"/>
    <w:rsid w:val="002858BC"/>
    <w:rsid w:val="00285CED"/>
    <w:rsid w:val="002871B1"/>
    <w:rsid w:val="0028779C"/>
    <w:rsid w:val="00287922"/>
    <w:rsid w:val="00290CDD"/>
    <w:rsid w:val="002920D7"/>
    <w:rsid w:val="002923D4"/>
    <w:rsid w:val="002924DD"/>
    <w:rsid w:val="002962EF"/>
    <w:rsid w:val="002A0300"/>
    <w:rsid w:val="002A17E5"/>
    <w:rsid w:val="002A29B6"/>
    <w:rsid w:val="002A400F"/>
    <w:rsid w:val="002A4200"/>
    <w:rsid w:val="002A425E"/>
    <w:rsid w:val="002A43F2"/>
    <w:rsid w:val="002A5881"/>
    <w:rsid w:val="002A7B81"/>
    <w:rsid w:val="002B020B"/>
    <w:rsid w:val="002B0BB6"/>
    <w:rsid w:val="002B1A87"/>
    <w:rsid w:val="002B2AF9"/>
    <w:rsid w:val="002B6122"/>
    <w:rsid w:val="002B673D"/>
    <w:rsid w:val="002B6A27"/>
    <w:rsid w:val="002B6F6B"/>
    <w:rsid w:val="002B71C5"/>
    <w:rsid w:val="002B741D"/>
    <w:rsid w:val="002B7458"/>
    <w:rsid w:val="002C2F27"/>
    <w:rsid w:val="002C4D35"/>
    <w:rsid w:val="002C52D4"/>
    <w:rsid w:val="002C62F1"/>
    <w:rsid w:val="002C69CC"/>
    <w:rsid w:val="002C76A9"/>
    <w:rsid w:val="002C7DEB"/>
    <w:rsid w:val="002D1A83"/>
    <w:rsid w:val="002D4BFD"/>
    <w:rsid w:val="002D4D37"/>
    <w:rsid w:val="002D528D"/>
    <w:rsid w:val="002D66B3"/>
    <w:rsid w:val="002D765C"/>
    <w:rsid w:val="002D769A"/>
    <w:rsid w:val="002E130A"/>
    <w:rsid w:val="002E1521"/>
    <w:rsid w:val="002E20C5"/>
    <w:rsid w:val="002E4031"/>
    <w:rsid w:val="002E4EB8"/>
    <w:rsid w:val="002E4F08"/>
    <w:rsid w:val="002F1036"/>
    <w:rsid w:val="002F32B6"/>
    <w:rsid w:val="002F348E"/>
    <w:rsid w:val="002F37EF"/>
    <w:rsid w:val="002F3FD6"/>
    <w:rsid w:val="002F4149"/>
    <w:rsid w:val="002F4FC7"/>
    <w:rsid w:val="002F5D5D"/>
    <w:rsid w:val="002F6026"/>
    <w:rsid w:val="002F610C"/>
    <w:rsid w:val="002F6E7F"/>
    <w:rsid w:val="002F73FA"/>
    <w:rsid w:val="002F74DC"/>
    <w:rsid w:val="002F7888"/>
    <w:rsid w:val="002F799E"/>
    <w:rsid w:val="002F7AEE"/>
    <w:rsid w:val="003007B5"/>
    <w:rsid w:val="00304BDC"/>
    <w:rsid w:val="0030598F"/>
    <w:rsid w:val="0030605C"/>
    <w:rsid w:val="0030613F"/>
    <w:rsid w:val="00306454"/>
    <w:rsid w:val="0030650C"/>
    <w:rsid w:val="00306FD8"/>
    <w:rsid w:val="00307257"/>
    <w:rsid w:val="00311642"/>
    <w:rsid w:val="003122EF"/>
    <w:rsid w:val="00312F47"/>
    <w:rsid w:val="003133AC"/>
    <w:rsid w:val="00313F0C"/>
    <w:rsid w:val="00314009"/>
    <w:rsid w:val="00314939"/>
    <w:rsid w:val="003159D4"/>
    <w:rsid w:val="003175E8"/>
    <w:rsid w:val="003206E0"/>
    <w:rsid w:val="00320D69"/>
    <w:rsid w:val="00320EDE"/>
    <w:rsid w:val="00321341"/>
    <w:rsid w:val="00321B41"/>
    <w:rsid w:val="0032214E"/>
    <w:rsid w:val="003222B4"/>
    <w:rsid w:val="00323130"/>
    <w:rsid w:val="003233D5"/>
    <w:rsid w:val="00323989"/>
    <w:rsid w:val="00323E18"/>
    <w:rsid w:val="00324C2C"/>
    <w:rsid w:val="00325D3C"/>
    <w:rsid w:val="00326CBF"/>
    <w:rsid w:val="00330960"/>
    <w:rsid w:val="00331CF7"/>
    <w:rsid w:val="003334A6"/>
    <w:rsid w:val="00334021"/>
    <w:rsid w:val="00336760"/>
    <w:rsid w:val="00336824"/>
    <w:rsid w:val="0033748F"/>
    <w:rsid w:val="003408A0"/>
    <w:rsid w:val="00340F85"/>
    <w:rsid w:val="00342752"/>
    <w:rsid w:val="003477B0"/>
    <w:rsid w:val="00347C89"/>
    <w:rsid w:val="00351123"/>
    <w:rsid w:val="003514AA"/>
    <w:rsid w:val="00351E47"/>
    <w:rsid w:val="00351E66"/>
    <w:rsid w:val="00353276"/>
    <w:rsid w:val="003537C1"/>
    <w:rsid w:val="00355FBF"/>
    <w:rsid w:val="00356035"/>
    <w:rsid w:val="0035603A"/>
    <w:rsid w:val="0035712A"/>
    <w:rsid w:val="00360EF6"/>
    <w:rsid w:val="00361217"/>
    <w:rsid w:val="00362A7F"/>
    <w:rsid w:val="00362F38"/>
    <w:rsid w:val="00363064"/>
    <w:rsid w:val="00364F81"/>
    <w:rsid w:val="003652A5"/>
    <w:rsid w:val="00367C8F"/>
    <w:rsid w:val="00371F75"/>
    <w:rsid w:val="00372135"/>
    <w:rsid w:val="0037323B"/>
    <w:rsid w:val="00373AC7"/>
    <w:rsid w:val="0037468C"/>
    <w:rsid w:val="00376900"/>
    <w:rsid w:val="00376D25"/>
    <w:rsid w:val="003774AF"/>
    <w:rsid w:val="003807A6"/>
    <w:rsid w:val="003815EC"/>
    <w:rsid w:val="003823AC"/>
    <w:rsid w:val="00382AA8"/>
    <w:rsid w:val="00383A24"/>
    <w:rsid w:val="00383A6A"/>
    <w:rsid w:val="00383FB9"/>
    <w:rsid w:val="003843E3"/>
    <w:rsid w:val="00385270"/>
    <w:rsid w:val="00385A36"/>
    <w:rsid w:val="00385E02"/>
    <w:rsid w:val="00386487"/>
    <w:rsid w:val="003869B7"/>
    <w:rsid w:val="0038784F"/>
    <w:rsid w:val="00387BCE"/>
    <w:rsid w:val="00391057"/>
    <w:rsid w:val="003946D4"/>
    <w:rsid w:val="003949CD"/>
    <w:rsid w:val="00395547"/>
    <w:rsid w:val="00396556"/>
    <w:rsid w:val="0039730F"/>
    <w:rsid w:val="003A017C"/>
    <w:rsid w:val="003A31B9"/>
    <w:rsid w:val="003A3B02"/>
    <w:rsid w:val="003A40B3"/>
    <w:rsid w:val="003A416C"/>
    <w:rsid w:val="003A7EA3"/>
    <w:rsid w:val="003A7F01"/>
    <w:rsid w:val="003B0532"/>
    <w:rsid w:val="003B0E59"/>
    <w:rsid w:val="003B2BD1"/>
    <w:rsid w:val="003B4253"/>
    <w:rsid w:val="003B4BD3"/>
    <w:rsid w:val="003B5A0D"/>
    <w:rsid w:val="003B6BEE"/>
    <w:rsid w:val="003B7634"/>
    <w:rsid w:val="003C2203"/>
    <w:rsid w:val="003C281B"/>
    <w:rsid w:val="003C2B58"/>
    <w:rsid w:val="003C2B85"/>
    <w:rsid w:val="003C31D2"/>
    <w:rsid w:val="003C3B07"/>
    <w:rsid w:val="003C3D5F"/>
    <w:rsid w:val="003C4C55"/>
    <w:rsid w:val="003C66A1"/>
    <w:rsid w:val="003C6B29"/>
    <w:rsid w:val="003C7543"/>
    <w:rsid w:val="003C7A8A"/>
    <w:rsid w:val="003D1117"/>
    <w:rsid w:val="003D4BDD"/>
    <w:rsid w:val="003D55B8"/>
    <w:rsid w:val="003D6446"/>
    <w:rsid w:val="003E1262"/>
    <w:rsid w:val="003E1B9A"/>
    <w:rsid w:val="003E24C2"/>
    <w:rsid w:val="003E25A0"/>
    <w:rsid w:val="003E2911"/>
    <w:rsid w:val="003E3453"/>
    <w:rsid w:val="003E4C68"/>
    <w:rsid w:val="003E546F"/>
    <w:rsid w:val="003E712A"/>
    <w:rsid w:val="003E7864"/>
    <w:rsid w:val="003F03FE"/>
    <w:rsid w:val="003F096D"/>
    <w:rsid w:val="003F0D33"/>
    <w:rsid w:val="003F18B4"/>
    <w:rsid w:val="003F2B98"/>
    <w:rsid w:val="003F2CF9"/>
    <w:rsid w:val="003F420C"/>
    <w:rsid w:val="003F6800"/>
    <w:rsid w:val="003F6ABC"/>
    <w:rsid w:val="003F7455"/>
    <w:rsid w:val="003F7F0D"/>
    <w:rsid w:val="00401CE8"/>
    <w:rsid w:val="004030B4"/>
    <w:rsid w:val="0040372E"/>
    <w:rsid w:val="00403BEE"/>
    <w:rsid w:val="00403D1E"/>
    <w:rsid w:val="00403D9F"/>
    <w:rsid w:val="00404888"/>
    <w:rsid w:val="00404BBF"/>
    <w:rsid w:val="00404C95"/>
    <w:rsid w:val="00406E03"/>
    <w:rsid w:val="00407387"/>
    <w:rsid w:val="00411983"/>
    <w:rsid w:val="004124A4"/>
    <w:rsid w:val="00414223"/>
    <w:rsid w:val="004157B1"/>
    <w:rsid w:val="00415DA2"/>
    <w:rsid w:val="00417156"/>
    <w:rsid w:val="004206A9"/>
    <w:rsid w:val="00420B01"/>
    <w:rsid w:val="00420B27"/>
    <w:rsid w:val="0042170C"/>
    <w:rsid w:val="00421834"/>
    <w:rsid w:val="004223FC"/>
    <w:rsid w:val="004235E4"/>
    <w:rsid w:val="004246CA"/>
    <w:rsid w:val="00425822"/>
    <w:rsid w:val="00426903"/>
    <w:rsid w:val="0043055E"/>
    <w:rsid w:val="00430DD3"/>
    <w:rsid w:val="00432BB3"/>
    <w:rsid w:val="00432F13"/>
    <w:rsid w:val="00433C23"/>
    <w:rsid w:val="0043442D"/>
    <w:rsid w:val="00434559"/>
    <w:rsid w:val="00434A56"/>
    <w:rsid w:val="00434DE3"/>
    <w:rsid w:val="0043507F"/>
    <w:rsid w:val="004352DF"/>
    <w:rsid w:val="00435683"/>
    <w:rsid w:val="00435B39"/>
    <w:rsid w:val="004372A4"/>
    <w:rsid w:val="00437B59"/>
    <w:rsid w:val="00440A17"/>
    <w:rsid w:val="004423FA"/>
    <w:rsid w:val="00442A92"/>
    <w:rsid w:val="00445317"/>
    <w:rsid w:val="00445D41"/>
    <w:rsid w:val="0044605F"/>
    <w:rsid w:val="0044646A"/>
    <w:rsid w:val="00446AA9"/>
    <w:rsid w:val="00447AB3"/>
    <w:rsid w:val="00447C16"/>
    <w:rsid w:val="004503A6"/>
    <w:rsid w:val="00450D65"/>
    <w:rsid w:val="0045105D"/>
    <w:rsid w:val="004536C6"/>
    <w:rsid w:val="00456AF5"/>
    <w:rsid w:val="00457060"/>
    <w:rsid w:val="00461C55"/>
    <w:rsid w:val="00461E51"/>
    <w:rsid w:val="0046330D"/>
    <w:rsid w:val="00463A59"/>
    <w:rsid w:val="00463BF0"/>
    <w:rsid w:val="00463E4A"/>
    <w:rsid w:val="00464087"/>
    <w:rsid w:val="004643C1"/>
    <w:rsid w:val="00464932"/>
    <w:rsid w:val="0046539C"/>
    <w:rsid w:val="00465817"/>
    <w:rsid w:val="0046628B"/>
    <w:rsid w:val="0046764F"/>
    <w:rsid w:val="00467E0F"/>
    <w:rsid w:val="00471064"/>
    <w:rsid w:val="004713D6"/>
    <w:rsid w:val="00473529"/>
    <w:rsid w:val="00476059"/>
    <w:rsid w:val="00476C95"/>
    <w:rsid w:val="00476D9A"/>
    <w:rsid w:val="004773D3"/>
    <w:rsid w:val="00481109"/>
    <w:rsid w:val="00481423"/>
    <w:rsid w:val="00482044"/>
    <w:rsid w:val="00482E91"/>
    <w:rsid w:val="0048554F"/>
    <w:rsid w:val="004863AE"/>
    <w:rsid w:val="00486E24"/>
    <w:rsid w:val="004874E1"/>
    <w:rsid w:val="0049089B"/>
    <w:rsid w:val="00492693"/>
    <w:rsid w:val="00492C55"/>
    <w:rsid w:val="004934B8"/>
    <w:rsid w:val="004935C7"/>
    <w:rsid w:val="004938B7"/>
    <w:rsid w:val="0049450A"/>
    <w:rsid w:val="00495108"/>
    <w:rsid w:val="0049524A"/>
    <w:rsid w:val="004955AD"/>
    <w:rsid w:val="00496A7A"/>
    <w:rsid w:val="004A0AF8"/>
    <w:rsid w:val="004A1904"/>
    <w:rsid w:val="004A1D12"/>
    <w:rsid w:val="004A6195"/>
    <w:rsid w:val="004B001A"/>
    <w:rsid w:val="004B2408"/>
    <w:rsid w:val="004B3DEA"/>
    <w:rsid w:val="004B4A4C"/>
    <w:rsid w:val="004B50EA"/>
    <w:rsid w:val="004B5F20"/>
    <w:rsid w:val="004B615F"/>
    <w:rsid w:val="004B6ACB"/>
    <w:rsid w:val="004B6B2E"/>
    <w:rsid w:val="004B6BB2"/>
    <w:rsid w:val="004B715D"/>
    <w:rsid w:val="004C0A72"/>
    <w:rsid w:val="004C1E77"/>
    <w:rsid w:val="004C37B4"/>
    <w:rsid w:val="004C4CEB"/>
    <w:rsid w:val="004C4D06"/>
    <w:rsid w:val="004C4D9A"/>
    <w:rsid w:val="004C52C7"/>
    <w:rsid w:val="004C792A"/>
    <w:rsid w:val="004C7B79"/>
    <w:rsid w:val="004D0273"/>
    <w:rsid w:val="004D1A13"/>
    <w:rsid w:val="004D2299"/>
    <w:rsid w:val="004D282A"/>
    <w:rsid w:val="004D2E39"/>
    <w:rsid w:val="004D3032"/>
    <w:rsid w:val="004D3611"/>
    <w:rsid w:val="004D40A5"/>
    <w:rsid w:val="004D422E"/>
    <w:rsid w:val="004D5371"/>
    <w:rsid w:val="004D568F"/>
    <w:rsid w:val="004D5B0F"/>
    <w:rsid w:val="004D7B13"/>
    <w:rsid w:val="004E0A5F"/>
    <w:rsid w:val="004E3BE3"/>
    <w:rsid w:val="004E7942"/>
    <w:rsid w:val="004F03DD"/>
    <w:rsid w:val="004F0CAD"/>
    <w:rsid w:val="004F1602"/>
    <w:rsid w:val="004F4CF1"/>
    <w:rsid w:val="004F7588"/>
    <w:rsid w:val="004F7788"/>
    <w:rsid w:val="00500332"/>
    <w:rsid w:val="00500E02"/>
    <w:rsid w:val="00500FBB"/>
    <w:rsid w:val="00501F00"/>
    <w:rsid w:val="0050201A"/>
    <w:rsid w:val="0050324D"/>
    <w:rsid w:val="00504ECD"/>
    <w:rsid w:val="00505A65"/>
    <w:rsid w:val="00505C70"/>
    <w:rsid w:val="00505E5E"/>
    <w:rsid w:val="00506C51"/>
    <w:rsid w:val="00507322"/>
    <w:rsid w:val="0051000C"/>
    <w:rsid w:val="00512030"/>
    <w:rsid w:val="0051236B"/>
    <w:rsid w:val="00512CD2"/>
    <w:rsid w:val="005134A9"/>
    <w:rsid w:val="00513549"/>
    <w:rsid w:val="00514670"/>
    <w:rsid w:val="00515494"/>
    <w:rsid w:val="00515886"/>
    <w:rsid w:val="0051679E"/>
    <w:rsid w:val="00517385"/>
    <w:rsid w:val="00517AFE"/>
    <w:rsid w:val="00517DBA"/>
    <w:rsid w:val="005229B9"/>
    <w:rsid w:val="00523311"/>
    <w:rsid w:val="00523DED"/>
    <w:rsid w:val="005241B2"/>
    <w:rsid w:val="00524863"/>
    <w:rsid w:val="00524DDA"/>
    <w:rsid w:val="00525D6E"/>
    <w:rsid w:val="00526357"/>
    <w:rsid w:val="00527122"/>
    <w:rsid w:val="0053083F"/>
    <w:rsid w:val="00530D54"/>
    <w:rsid w:val="00531EC1"/>
    <w:rsid w:val="00532293"/>
    <w:rsid w:val="005330CD"/>
    <w:rsid w:val="00534234"/>
    <w:rsid w:val="005348A1"/>
    <w:rsid w:val="005367C7"/>
    <w:rsid w:val="00537849"/>
    <w:rsid w:val="00540CBE"/>
    <w:rsid w:val="00541181"/>
    <w:rsid w:val="00541C8C"/>
    <w:rsid w:val="00541CE5"/>
    <w:rsid w:val="00544AA5"/>
    <w:rsid w:val="00544D30"/>
    <w:rsid w:val="005455EA"/>
    <w:rsid w:val="005462BC"/>
    <w:rsid w:val="005464C9"/>
    <w:rsid w:val="0054722D"/>
    <w:rsid w:val="00547C0C"/>
    <w:rsid w:val="00547F4D"/>
    <w:rsid w:val="00552277"/>
    <w:rsid w:val="005549F9"/>
    <w:rsid w:val="0055650A"/>
    <w:rsid w:val="00556604"/>
    <w:rsid w:val="005616F4"/>
    <w:rsid w:val="0056188D"/>
    <w:rsid w:val="00562658"/>
    <w:rsid w:val="005641AF"/>
    <w:rsid w:val="00564458"/>
    <w:rsid w:val="005644D8"/>
    <w:rsid w:val="00564EC7"/>
    <w:rsid w:val="00565E2A"/>
    <w:rsid w:val="0056663B"/>
    <w:rsid w:val="00567030"/>
    <w:rsid w:val="0056791F"/>
    <w:rsid w:val="0057076F"/>
    <w:rsid w:val="00570C36"/>
    <w:rsid w:val="005716FB"/>
    <w:rsid w:val="0057285B"/>
    <w:rsid w:val="005730C9"/>
    <w:rsid w:val="00575D59"/>
    <w:rsid w:val="00576AFE"/>
    <w:rsid w:val="00580C73"/>
    <w:rsid w:val="00582D0C"/>
    <w:rsid w:val="005842E2"/>
    <w:rsid w:val="0058433F"/>
    <w:rsid w:val="00584B67"/>
    <w:rsid w:val="00584D51"/>
    <w:rsid w:val="005851F8"/>
    <w:rsid w:val="00585E9A"/>
    <w:rsid w:val="00586BC0"/>
    <w:rsid w:val="0058709E"/>
    <w:rsid w:val="00590D36"/>
    <w:rsid w:val="00591191"/>
    <w:rsid w:val="0059138E"/>
    <w:rsid w:val="005920DF"/>
    <w:rsid w:val="00592150"/>
    <w:rsid w:val="0059250D"/>
    <w:rsid w:val="00592736"/>
    <w:rsid w:val="00593573"/>
    <w:rsid w:val="00595071"/>
    <w:rsid w:val="005953D1"/>
    <w:rsid w:val="0059551D"/>
    <w:rsid w:val="0059579B"/>
    <w:rsid w:val="00597021"/>
    <w:rsid w:val="00597B6D"/>
    <w:rsid w:val="005A0125"/>
    <w:rsid w:val="005A174B"/>
    <w:rsid w:val="005A1D61"/>
    <w:rsid w:val="005A37A6"/>
    <w:rsid w:val="005A4A3F"/>
    <w:rsid w:val="005A512F"/>
    <w:rsid w:val="005A534F"/>
    <w:rsid w:val="005A54AC"/>
    <w:rsid w:val="005A5F52"/>
    <w:rsid w:val="005A7050"/>
    <w:rsid w:val="005B085D"/>
    <w:rsid w:val="005B0E69"/>
    <w:rsid w:val="005B0EFB"/>
    <w:rsid w:val="005B21E1"/>
    <w:rsid w:val="005B41EA"/>
    <w:rsid w:val="005B4384"/>
    <w:rsid w:val="005B4D3C"/>
    <w:rsid w:val="005B514D"/>
    <w:rsid w:val="005B57F8"/>
    <w:rsid w:val="005B5829"/>
    <w:rsid w:val="005B59CD"/>
    <w:rsid w:val="005C020B"/>
    <w:rsid w:val="005C04E4"/>
    <w:rsid w:val="005C071E"/>
    <w:rsid w:val="005C1376"/>
    <w:rsid w:val="005C15A7"/>
    <w:rsid w:val="005C24DF"/>
    <w:rsid w:val="005C27B3"/>
    <w:rsid w:val="005C3AD6"/>
    <w:rsid w:val="005C680D"/>
    <w:rsid w:val="005C70A0"/>
    <w:rsid w:val="005D0FD7"/>
    <w:rsid w:val="005D1C23"/>
    <w:rsid w:val="005D1D66"/>
    <w:rsid w:val="005D2EC3"/>
    <w:rsid w:val="005D3251"/>
    <w:rsid w:val="005D39FA"/>
    <w:rsid w:val="005D4498"/>
    <w:rsid w:val="005D4D7E"/>
    <w:rsid w:val="005D52D4"/>
    <w:rsid w:val="005D5AE5"/>
    <w:rsid w:val="005E0BA7"/>
    <w:rsid w:val="005E0C42"/>
    <w:rsid w:val="005E0D9C"/>
    <w:rsid w:val="005E0F77"/>
    <w:rsid w:val="005E2017"/>
    <w:rsid w:val="005E23E4"/>
    <w:rsid w:val="005E2A48"/>
    <w:rsid w:val="005E2D8A"/>
    <w:rsid w:val="005E4CE1"/>
    <w:rsid w:val="005E58DC"/>
    <w:rsid w:val="005E5940"/>
    <w:rsid w:val="005E63D2"/>
    <w:rsid w:val="005E6DBC"/>
    <w:rsid w:val="005F3061"/>
    <w:rsid w:val="005F572B"/>
    <w:rsid w:val="005F58E6"/>
    <w:rsid w:val="005F6B3E"/>
    <w:rsid w:val="005F772B"/>
    <w:rsid w:val="005F7C9A"/>
    <w:rsid w:val="005F7CAA"/>
    <w:rsid w:val="006009A1"/>
    <w:rsid w:val="0060384F"/>
    <w:rsid w:val="00604352"/>
    <w:rsid w:val="00604F0A"/>
    <w:rsid w:val="006061F4"/>
    <w:rsid w:val="006068C7"/>
    <w:rsid w:val="00607E0A"/>
    <w:rsid w:val="0061053B"/>
    <w:rsid w:val="0061270B"/>
    <w:rsid w:val="006139B6"/>
    <w:rsid w:val="00615965"/>
    <w:rsid w:val="00615BAB"/>
    <w:rsid w:val="00616186"/>
    <w:rsid w:val="006165C6"/>
    <w:rsid w:val="00616C3F"/>
    <w:rsid w:val="0061781C"/>
    <w:rsid w:val="00621902"/>
    <w:rsid w:val="00621BC1"/>
    <w:rsid w:val="00621C83"/>
    <w:rsid w:val="00622C43"/>
    <w:rsid w:val="00622C89"/>
    <w:rsid w:val="00623219"/>
    <w:rsid w:val="006234C5"/>
    <w:rsid w:val="00624094"/>
    <w:rsid w:val="00624247"/>
    <w:rsid w:val="0062493C"/>
    <w:rsid w:val="00624D9A"/>
    <w:rsid w:val="006269B4"/>
    <w:rsid w:val="00626D6F"/>
    <w:rsid w:val="00626EEA"/>
    <w:rsid w:val="00626F54"/>
    <w:rsid w:val="00626F9B"/>
    <w:rsid w:val="00627B58"/>
    <w:rsid w:val="00627CC0"/>
    <w:rsid w:val="006306EF"/>
    <w:rsid w:val="00630FDD"/>
    <w:rsid w:val="00631C4F"/>
    <w:rsid w:val="00633BB3"/>
    <w:rsid w:val="00633D17"/>
    <w:rsid w:val="00634B44"/>
    <w:rsid w:val="00636B19"/>
    <w:rsid w:val="00636FED"/>
    <w:rsid w:val="00640174"/>
    <w:rsid w:val="00640206"/>
    <w:rsid w:val="006402FA"/>
    <w:rsid w:val="00642A92"/>
    <w:rsid w:val="00642EA8"/>
    <w:rsid w:val="006435AA"/>
    <w:rsid w:val="006437EF"/>
    <w:rsid w:val="00644C15"/>
    <w:rsid w:val="006456FD"/>
    <w:rsid w:val="0064594D"/>
    <w:rsid w:val="006473E9"/>
    <w:rsid w:val="006477F1"/>
    <w:rsid w:val="00650D17"/>
    <w:rsid w:val="006510F4"/>
    <w:rsid w:val="00651EB1"/>
    <w:rsid w:val="00652113"/>
    <w:rsid w:val="0065255B"/>
    <w:rsid w:val="00652573"/>
    <w:rsid w:val="00653B73"/>
    <w:rsid w:val="00653BBC"/>
    <w:rsid w:val="00653C4D"/>
    <w:rsid w:val="00653DDA"/>
    <w:rsid w:val="00654054"/>
    <w:rsid w:val="00655110"/>
    <w:rsid w:val="006554ED"/>
    <w:rsid w:val="0065736A"/>
    <w:rsid w:val="00657F44"/>
    <w:rsid w:val="0066297A"/>
    <w:rsid w:val="00662B67"/>
    <w:rsid w:val="00667501"/>
    <w:rsid w:val="00673010"/>
    <w:rsid w:val="0067324A"/>
    <w:rsid w:val="006760D6"/>
    <w:rsid w:val="00677930"/>
    <w:rsid w:val="0068081A"/>
    <w:rsid w:val="00681A84"/>
    <w:rsid w:val="0068309D"/>
    <w:rsid w:val="006841E2"/>
    <w:rsid w:val="0068485F"/>
    <w:rsid w:val="00686329"/>
    <w:rsid w:val="0069186E"/>
    <w:rsid w:val="00691F67"/>
    <w:rsid w:val="00692CC8"/>
    <w:rsid w:val="00692D74"/>
    <w:rsid w:val="00692E2A"/>
    <w:rsid w:val="00693DCF"/>
    <w:rsid w:val="00695623"/>
    <w:rsid w:val="00695A02"/>
    <w:rsid w:val="00695E97"/>
    <w:rsid w:val="0069798C"/>
    <w:rsid w:val="00697CCD"/>
    <w:rsid w:val="006A00B7"/>
    <w:rsid w:val="006A254F"/>
    <w:rsid w:val="006A282D"/>
    <w:rsid w:val="006A4572"/>
    <w:rsid w:val="006A4A1A"/>
    <w:rsid w:val="006A6556"/>
    <w:rsid w:val="006A6985"/>
    <w:rsid w:val="006A699A"/>
    <w:rsid w:val="006A7218"/>
    <w:rsid w:val="006A74A7"/>
    <w:rsid w:val="006B0615"/>
    <w:rsid w:val="006B202B"/>
    <w:rsid w:val="006B449C"/>
    <w:rsid w:val="006B4ECD"/>
    <w:rsid w:val="006B66B9"/>
    <w:rsid w:val="006B756D"/>
    <w:rsid w:val="006C0EF4"/>
    <w:rsid w:val="006C40CB"/>
    <w:rsid w:val="006C6A8A"/>
    <w:rsid w:val="006C739F"/>
    <w:rsid w:val="006D081C"/>
    <w:rsid w:val="006D08FA"/>
    <w:rsid w:val="006D0EBD"/>
    <w:rsid w:val="006D1BCB"/>
    <w:rsid w:val="006D1C28"/>
    <w:rsid w:val="006D254B"/>
    <w:rsid w:val="006D6A78"/>
    <w:rsid w:val="006E0514"/>
    <w:rsid w:val="006E0CE1"/>
    <w:rsid w:val="006E1C57"/>
    <w:rsid w:val="006E3760"/>
    <w:rsid w:val="006E412F"/>
    <w:rsid w:val="006E56AE"/>
    <w:rsid w:val="006E6007"/>
    <w:rsid w:val="006E6881"/>
    <w:rsid w:val="006E6A00"/>
    <w:rsid w:val="006F03B9"/>
    <w:rsid w:val="006F0547"/>
    <w:rsid w:val="006F08BE"/>
    <w:rsid w:val="006F1E5F"/>
    <w:rsid w:val="006F2430"/>
    <w:rsid w:val="006F2462"/>
    <w:rsid w:val="006F2D3A"/>
    <w:rsid w:val="006F2F1E"/>
    <w:rsid w:val="006F40C8"/>
    <w:rsid w:val="006F439B"/>
    <w:rsid w:val="006F46D8"/>
    <w:rsid w:val="006F4EFC"/>
    <w:rsid w:val="006F5C44"/>
    <w:rsid w:val="00701AC7"/>
    <w:rsid w:val="00702133"/>
    <w:rsid w:val="00702588"/>
    <w:rsid w:val="007028F5"/>
    <w:rsid w:val="00703043"/>
    <w:rsid w:val="007035DE"/>
    <w:rsid w:val="007045EA"/>
    <w:rsid w:val="00704E57"/>
    <w:rsid w:val="00705809"/>
    <w:rsid w:val="0070685B"/>
    <w:rsid w:val="00706A58"/>
    <w:rsid w:val="00706FAD"/>
    <w:rsid w:val="0071035B"/>
    <w:rsid w:val="007106C1"/>
    <w:rsid w:val="00710CCC"/>
    <w:rsid w:val="00711143"/>
    <w:rsid w:val="00712F37"/>
    <w:rsid w:val="007138DF"/>
    <w:rsid w:val="00714542"/>
    <w:rsid w:val="0071590E"/>
    <w:rsid w:val="00715CCC"/>
    <w:rsid w:val="007168EE"/>
    <w:rsid w:val="0071748A"/>
    <w:rsid w:val="0071790B"/>
    <w:rsid w:val="00717CFF"/>
    <w:rsid w:val="007209C1"/>
    <w:rsid w:val="0072142D"/>
    <w:rsid w:val="007232F1"/>
    <w:rsid w:val="00723AE7"/>
    <w:rsid w:val="00723C10"/>
    <w:rsid w:val="00724333"/>
    <w:rsid w:val="00724904"/>
    <w:rsid w:val="0072494F"/>
    <w:rsid w:val="00724CC4"/>
    <w:rsid w:val="007253A9"/>
    <w:rsid w:val="00725ED3"/>
    <w:rsid w:val="00726B1D"/>
    <w:rsid w:val="0072749C"/>
    <w:rsid w:val="00730CDC"/>
    <w:rsid w:val="00731553"/>
    <w:rsid w:val="0073269B"/>
    <w:rsid w:val="00735CDD"/>
    <w:rsid w:val="007412CB"/>
    <w:rsid w:val="00742187"/>
    <w:rsid w:val="00744552"/>
    <w:rsid w:val="007447E4"/>
    <w:rsid w:val="0074594E"/>
    <w:rsid w:val="00746588"/>
    <w:rsid w:val="00747439"/>
    <w:rsid w:val="0075048D"/>
    <w:rsid w:val="0075117B"/>
    <w:rsid w:val="007515A4"/>
    <w:rsid w:val="00751E28"/>
    <w:rsid w:val="0075247A"/>
    <w:rsid w:val="00752A07"/>
    <w:rsid w:val="00753F0D"/>
    <w:rsid w:val="0075446D"/>
    <w:rsid w:val="00754650"/>
    <w:rsid w:val="0075499A"/>
    <w:rsid w:val="007552A9"/>
    <w:rsid w:val="007562D3"/>
    <w:rsid w:val="00756794"/>
    <w:rsid w:val="0076025E"/>
    <w:rsid w:val="00760572"/>
    <w:rsid w:val="007609DF"/>
    <w:rsid w:val="00761544"/>
    <w:rsid w:val="0076189B"/>
    <w:rsid w:val="00763581"/>
    <w:rsid w:val="0076360E"/>
    <w:rsid w:val="00763674"/>
    <w:rsid w:val="00764816"/>
    <w:rsid w:val="00764B99"/>
    <w:rsid w:val="00767460"/>
    <w:rsid w:val="007703BB"/>
    <w:rsid w:val="007703F8"/>
    <w:rsid w:val="0077095E"/>
    <w:rsid w:val="00771624"/>
    <w:rsid w:val="0077298D"/>
    <w:rsid w:val="00774615"/>
    <w:rsid w:val="00774B7A"/>
    <w:rsid w:val="0077552C"/>
    <w:rsid w:val="00775A11"/>
    <w:rsid w:val="007814A0"/>
    <w:rsid w:val="00781BF7"/>
    <w:rsid w:val="00781F45"/>
    <w:rsid w:val="007822DF"/>
    <w:rsid w:val="00783214"/>
    <w:rsid w:val="007840D4"/>
    <w:rsid w:val="00786E89"/>
    <w:rsid w:val="00787266"/>
    <w:rsid w:val="007872FF"/>
    <w:rsid w:val="00787C1E"/>
    <w:rsid w:val="00787E96"/>
    <w:rsid w:val="00792610"/>
    <w:rsid w:val="00792AFE"/>
    <w:rsid w:val="00792F3C"/>
    <w:rsid w:val="00794295"/>
    <w:rsid w:val="007950DB"/>
    <w:rsid w:val="00795267"/>
    <w:rsid w:val="00795F8A"/>
    <w:rsid w:val="007968BD"/>
    <w:rsid w:val="00797878"/>
    <w:rsid w:val="00797DE9"/>
    <w:rsid w:val="007A01A3"/>
    <w:rsid w:val="007A07C6"/>
    <w:rsid w:val="007A2510"/>
    <w:rsid w:val="007A29BB"/>
    <w:rsid w:val="007A2ED8"/>
    <w:rsid w:val="007A2F72"/>
    <w:rsid w:val="007A37A0"/>
    <w:rsid w:val="007A37B4"/>
    <w:rsid w:val="007A3E42"/>
    <w:rsid w:val="007A4239"/>
    <w:rsid w:val="007A51F8"/>
    <w:rsid w:val="007A5C5E"/>
    <w:rsid w:val="007A670A"/>
    <w:rsid w:val="007A6DB3"/>
    <w:rsid w:val="007A6F33"/>
    <w:rsid w:val="007A72CF"/>
    <w:rsid w:val="007A7428"/>
    <w:rsid w:val="007A7516"/>
    <w:rsid w:val="007A7CFF"/>
    <w:rsid w:val="007B0846"/>
    <w:rsid w:val="007B10CF"/>
    <w:rsid w:val="007B15FB"/>
    <w:rsid w:val="007B5796"/>
    <w:rsid w:val="007B6122"/>
    <w:rsid w:val="007B7CBB"/>
    <w:rsid w:val="007C0DAE"/>
    <w:rsid w:val="007C201E"/>
    <w:rsid w:val="007C4ACA"/>
    <w:rsid w:val="007C4E06"/>
    <w:rsid w:val="007C5266"/>
    <w:rsid w:val="007C5D4B"/>
    <w:rsid w:val="007D03A3"/>
    <w:rsid w:val="007D03B2"/>
    <w:rsid w:val="007D05FD"/>
    <w:rsid w:val="007D1411"/>
    <w:rsid w:val="007D1742"/>
    <w:rsid w:val="007D381C"/>
    <w:rsid w:val="007D4C9B"/>
    <w:rsid w:val="007D718A"/>
    <w:rsid w:val="007D7485"/>
    <w:rsid w:val="007D7877"/>
    <w:rsid w:val="007E007C"/>
    <w:rsid w:val="007E00C6"/>
    <w:rsid w:val="007E0903"/>
    <w:rsid w:val="007E16CF"/>
    <w:rsid w:val="007E28E4"/>
    <w:rsid w:val="007E3015"/>
    <w:rsid w:val="007E36B3"/>
    <w:rsid w:val="007E49AE"/>
    <w:rsid w:val="007E59D9"/>
    <w:rsid w:val="007E79E4"/>
    <w:rsid w:val="007E7B1A"/>
    <w:rsid w:val="007F3F65"/>
    <w:rsid w:val="007F4AEC"/>
    <w:rsid w:val="007F7417"/>
    <w:rsid w:val="00800421"/>
    <w:rsid w:val="00800DA7"/>
    <w:rsid w:val="00800FA3"/>
    <w:rsid w:val="008021BF"/>
    <w:rsid w:val="008026D3"/>
    <w:rsid w:val="008030AD"/>
    <w:rsid w:val="0080350E"/>
    <w:rsid w:val="00803920"/>
    <w:rsid w:val="00803AC2"/>
    <w:rsid w:val="0080472C"/>
    <w:rsid w:val="00805E39"/>
    <w:rsid w:val="00806740"/>
    <w:rsid w:val="00807ADC"/>
    <w:rsid w:val="0081043B"/>
    <w:rsid w:val="008117D4"/>
    <w:rsid w:val="00811A98"/>
    <w:rsid w:val="0081227A"/>
    <w:rsid w:val="0081229B"/>
    <w:rsid w:val="0081282F"/>
    <w:rsid w:val="00813086"/>
    <w:rsid w:val="008140D8"/>
    <w:rsid w:val="00814916"/>
    <w:rsid w:val="00814F58"/>
    <w:rsid w:val="008164A2"/>
    <w:rsid w:val="008164B0"/>
    <w:rsid w:val="008179D2"/>
    <w:rsid w:val="00821137"/>
    <w:rsid w:val="008217FF"/>
    <w:rsid w:val="00822308"/>
    <w:rsid w:val="008229D7"/>
    <w:rsid w:val="008234F4"/>
    <w:rsid w:val="00824C67"/>
    <w:rsid w:val="00827946"/>
    <w:rsid w:val="00830DB8"/>
    <w:rsid w:val="00831D58"/>
    <w:rsid w:val="0083210F"/>
    <w:rsid w:val="0083339A"/>
    <w:rsid w:val="00833831"/>
    <w:rsid w:val="008338D9"/>
    <w:rsid w:val="0083464F"/>
    <w:rsid w:val="00834A78"/>
    <w:rsid w:val="0083592B"/>
    <w:rsid w:val="0083709A"/>
    <w:rsid w:val="008415DA"/>
    <w:rsid w:val="008446D2"/>
    <w:rsid w:val="00844FED"/>
    <w:rsid w:val="0084693E"/>
    <w:rsid w:val="00846A2E"/>
    <w:rsid w:val="008506DA"/>
    <w:rsid w:val="00850C82"/>
    <w:rsid w:val="0085176B"/>
    <w:rsid w:val="008522D2"/>
    <w:rsid w:val="0085303B"/>
    <w:rsid w:val="00853A8B"/>
    <w:rsid w:val="008543B2"/>
    <w:rsid w:val="0085482B"/>
    <w:rsid w:val="00854942"/>
    <w:rsid w:val="008560B7"/>
    <w:rsid w:val="00857DF5"/>
    <w:rsid w:val="0086084D"/>
    <w:rsid w:val="00861397"/>
    <w:rsid w:val="00861B69"/>
    <w:rsid w:val="00861C38"/>
    <w:rsid w:val="00862152"/>
    <w:rsid w:val="00863E3D"/>
    <w:rsid w:val="0086421D"/>
    <w:rsid w:val="00865DDA"/>
    <w:rsid w:val="00866D63"/>
    <w:rsid w:val="00867592"/>
    <w:rsid w:val="00867F74"/>
    <w:rsid w:val="00870239"/>
    <w:rsid w:val="008703D8"/>
    <w:rsid w:val="0087101A"/>
    <w:rsid w:val="00871417"/>
    <w:rsid w:val="008715EA"/>
    <w:rsid w:val="008717DC"/>
    <w:rsid w:val="008726DB"/>
    <w:rsid w:val="00873302"/>
    <w:rsid w:val="0087398F"/>
    <w:rsid w:val="00873A3B"/>
    <w:rsid w:val="00873BEA"/>
    <w:rsid w:val="00873F43"/>
    <w:rsid w:val="00874395"/>
    <w:rsid w:val="00874C8E"/>
    <w:rsid w:val="008758DF"/>
    <w:rsid w:val="00875BFB"/>
    <w:rsid w:val="00875CA1"/>
    <w:rsid w:val="00876DC1"/>
    <w:rsid w:val="00877339"/>
    <w:rsid w:val="00877BC1"/>
    <w:rsid w:val="008802CE"/>
    <w:rsid w:val="00880A88"/>
    <w:rsid w:val="008846AF"/>
    <w:rsid w:val="008908D8"/>
    <w:rsid w:val="00892BBA"/>
    <w:rsid w:val="00893334"/>
    <w:rsid w:val="00893737"/>
    <w:rsid w:val="008937A2"/>
    <w:rsid w:val="008939C6"/>
    <w:rsid w:val="0089579C"/>
    <w:rsid w:val="008A026D"/>
    <w:rsid w:val="008A0D49"/>
    <w:rsid w:val="008A19D4"/>
    <w:rsid w:val="008A38E1"/>
    <w:rsid w:val="008A46D8"/>
    <w:rsid w:val="008A5272"/>
    <w:rsid w:val="008A5458"/>
    <w:rsid w:val="008A5D1C"/>
    <w:rsid w:val="008A70CB"/>
    <w:rsid w:val="008B0C60"/>
    <w:rsid w:val="008B0DA2"/>
    <w:rsid w:val="008B3A0A"/>
    <w:rsid w:val="008B451B"/>
    <w:rsid w:val="008B4725"/>
    <w:rsid w:val="008B485A"/>
    <w:rsid w:val="008B4CC0"/>
    <w:rsid w:val="008B4CCC"/>
    <w:rsid w:val="008B5515"/>
    <w:rsid w:val="008B5DF7"/>
    <w:rsid w:val="008C1429"/>
    <w:rsid w:val="008C1997"/>
    <w:rsid w:val="008C30D6"/>
    <w:rsid w:val="008C508A"/>
    <w:rsid w:val="008C539B"/>
    <w:rsid w:val="008C5601"/>
    <w:rsid w:val="008C5F93"/>
    <w:rsid w:val="008C72DA"/>
    <w:rsid w:val="008D0622"/>
    <w:rsid w:val="008D216C"/>
    <w:rsid w:val="008D3A93"/>
    <w:rsid w:val="008D5C04"/>
    <w:rsid w:val="008D5CAC"/>
    <w:rsid w:val="008D5EFC"/>
    <w:rsid w:val="008D69EA"/>
    <w:rsid w:val="008D6EBA"/>
    <w:rsid w:val="008D6F9C"/>
    <w:rsid w:val="008E0A86"/>
    <w:rsid w:val="008E0B51"/>
    <w:rsid w:val="008E1EE9"/>
    <w:rsid w:val="008E2681"/>
    <w:rsid w:val="008E514B"/>
    <w:rsid w:val="008E51C0"/>
    <w:rsid w:val="008E5758"/>
    <w:rsid w:val="008E639B"/>
    <w:rsid w:val="008E6519"/>
    <w:rsid w:val="008E6E0C"/>
    <w:rsid w:val="008E6E8C"/>
    <w:rsid w:val="008F1B5E"/>
    <w:rsid w:val="008F1E09"/>
    <w:rsid w:val="008F4509"/>
    <w:rsid w:val="008F4D43"/>
    <w:rsid w:val="008F50DF"/>
    <w:rsid w:val="008F59D8"/>
    <w:rsid w:val="008F654D"/>
    <w:rsid w:val="008F6724"/>
    <w:rsid w:val="008F6E4F"/>
    <w:rsid w:val="009008F0"/>
    <w:rsid w:val="009018DF"/>
    <w:rsid w:val="0090323E"/>
    <w:rsid w:val="00904353"/>
    <w:rsid w:val="00904656"/>
    <w:rsid w:val="00904AE8"/>
    <w:rsid w:val="0090607C"/>
    <w:rsid w:val="00910E79"/>
    <w:rsid w:val="009113E3"/>
    <w:rsid w:val="00912169"/>
    <w:rsid w:val="00912E80"/>
    <w:rsid w:val="0091396F"/>
    <w:rsid w:val="00913CA6"/>
    <w:rsid w:val="00913D93"/>
    <w:rsid w:val="00914DCC"/>
    <w:rsid w:val="009151ED"/>
    <w:rsid w:val="009157D6"/>
    <w:rsid w:val="00916202"/>
    <w:rsid w:val="009166C1"/>
    <w:rsid w:val="009175B1"/>
    <w:rsid w:val="009214A7"/>
    <w:rsid w:val="009219B2"/>
    <w:rsid w:val="00921D5E"/>
    <w:rsid w:val="00922459"/>
    <w:rsid w:val="00922EAB"/>
    <w:rsid w:val="00923AB7"/>
    <w:rsid w:val="00923DAE"/>
    <w:rsid w:val="00927459"/>
    <w:rsid w:val="00927A58"/>
    <w:rsid w:val="009314E5"/>
    <w:rsid w:val="00931B48"/>
    <w:rsid w:val="00931B81"/>
    <w:rsid w:val="00931E38"/>
    <w:rsid w:val="00932AE8"/>
    <w:rsid w:val="00933148"/>
    <w:rsid w:val="009336F0"/>
    <w:rsid w:val="00933D39"/>
    <w:rsid w:val="00934190"/>
    <w:rsid w:val="00934558"/>
    <w:rsid w:val="00934A89"/>
    <w:rsid w:val="00935DBC"/>
    <w:rsid w:val="009420DD"/>
    <w:rsid w:val="00942ECA"/>
    <w:rsid w:val="0094395E"/>
    <w:rsid w:val="00943E38"/>
    <w:rsid w:val="00946928"/>
    <w:rsid w:val="00946BAE"/>
    <w:rsid w:val="00946CF8"/>
    <w:rsid w:val="0094758B"/>
    <w:rsid w:val="00947FA5"/>
    <w:rsid w:val="00950174"/>
    <w:rsid w:val="00950708"/>
    <w:rsid w:val="00952A9D"/>
    <w:rsid w:val="00952CF5"/>
    <w:rsid w:val="00954467"/>
    <w:rsid w:val="00954CC8"/>
    <w:rsid w:val="009610AB"/>
    <w:rsid w:val="00962825"/>
    <w:rsid w:val="009668C6"/>
    <w:rsid w:val="00966DBF"/>
    <w:rsid w:val="009705A5"/>
    <w:rsid w:val="00970622"/>
    <w:rsid w:val="00970C92"/>
    <w:rsid w:val="0097113A"/>
    <w:rsid w:val="009711B9"/>
    <w:rsid w:val="00971256"/>
    <w:rsid w:val="00971307"/>
    <w:rsid w:val="00971D08"/>
    <w:rsid w:val="0097217A"/>
    <w:rsid w:val="0097369C"/>
    <w:rsid w:val="00973BCA"/>
    <w:rsid w:val="00973DC1"/>
    <w:rsid w:val="009745C0"/>
    <w:rsid w:val="0097560B"/>
    <w:rsid w:val="00975743"/>
    <w:rsid w:val="009778B8"/>
    <w:rsid w:val="00980A17"/>
    <w:rsid w:val="00980AC6"/>
    <w:rsid w:val="00982341"/>
    <w:rsid w:val="009829CF"/>
    <w:rsid w:val="00983340"/>
    <w:rsid w:val="009835A8"/>
    <w:rsid w:val="00984190"/>
    <w:rsid w:val="00985914"/>
    <w:rsid w:val="009866C4"/>
    <w:rsid w:val="009871D0"/>
    <w:rsid w:val="0099211F"/>
    <w:rsid w:val="00992F02"/>
    <w:rsid w:val="00993280"/>
    <w:rsid w:val="009932C5"/>
    <w:rsid w:val="009938A9"/>
    <w:rsid w:val="00993B4B"/>
    <w:rsid w:val="00994449"/>
    <w:rsid w:val="00994E6D"/>
    <w:rsid w:val="009973D6"/>
    <w:rsid w:val="009978CA"/>
    <w:rsid w:val="009A1429"/>
    <w:rsid w:val="009A3290"/>
    <w:rsid w:val="009A346C"/>
    <w:rsid w:val="009A3C5C"/>
    <w:rsid w:val="009A4109"/>
    <w:rsid w:val="009A4451"/>
    <w:rsid w:val="009A4C19"/>
    <w:rsid w:val="009A672A"/>
    <w:rsid w:val="009A79A6"/>
    <w:rsid w:val="009B0634"/>
    <w:rsid w:val="009B104B"/>
    <w:rsid w:val="009B2C4D"/>
    <w:rsid w:val="009B2F0D"/>
    <w:rsid w:val="009B339A"/>
    <w:rsid w:val="009B3DAD"/>
    <w:rsid w:val="009B47E6"/>
    <w:rsid w:val="009B4ADE"/>
    <w:rsid w:val="009B4C46"/>
    <w:rsid w:val="009B5083"/>
    <w:rsid w:val="009B5478"/>
    <w:rsid w:val="009B5F2A"/>
    <w:rsid w:val="009C034B"/>
    <w:rsid w:val="009C173B"/>
    <w:rsid w:val="009C1FF9"/>
    <w:rsid w:val="009C35C6"/>
    <w:rsid w:val="009C47D1"/>
    <w:rsid w:val="009C582E"/>
    <w:rsid w:val="009C6335"/>
    <w:rsid w:val="009C64F0"/>
    <w:rsid w:val="009C6F04"/>
    <w:rsid w:val="009C7011"/>
    <w:rsid w:val="009C7FB3"/>
    <w:rsid w:val="009D2000"/>
    <w:rsid w:val="009D216D"/>
    <w:rsid w:val="009D27D8"/>
    <w:rsid w:val="009D4476"/>
    <w:rsid w:val="009D6334"/>
    <w:rsid w:val="009D683E"/>
    <w:rsid w:val="009D723C"/>
    <w:rsid w:val="009D76DE"/>
    <w:rsid w:val="009E0CD2"/>
    <w:rsid w:val="009E2E14"/>
    <w:rsid w:val="009E2EAD"/>
    <w:rsid w:val="009E336B"/>
    <w:rsid w:val="009E33FD"/>
    <w:rsid w:val="009E349D"/>
    <w:rsid w:val="009E37B7"/>
    <w:rsid w:val="009E4FB3"/>
    <w:rsid w:val="009E52B6"/>
    <w:rsid w:val="009E6849"/>
    <w:rsid w:val="009F00FB"/>
    <w:rsid w:val="009F05C4"/>
    <w:rsid w:val="009F14C0"/>
    <w:rsid w:val="009F2210"/>
    <w:rsid w:val="009F32AB"/>
    <w:rsid w:val="009F398F"/>
    <w:rsid w:val="009F3A7E"/>
    <w:rsid w:val="009F4553"/>
    <w:rsid w:val="009F6DA7"/>
    <w:rsid w:val="009F73D5"/>
    <w:rsid w:val="009F7472"/>
    <w:rsid w:val="00A00813"/>
    <w:rsid w:val="00A015F0"/>
    <w:rsid w:val="00A02DB4"/>
    <w:rsid w:val="00A040A3"/>
    <w:rsid w:val="00A06BFF"/>
    <w:rsid w:val="00A1143F"/>
    <w:rsid w:val="00A14B61"/>
    <w:rsid w:val="00A15328"/>
    <w:rsid w:val="00A1729C"/>
    <w:rsid w:val="00A20390"/>
    <w:rsid w:val="00A2128B"/>
    <w:rsid w:val="00A22086"/>
    <w:rsid w:val="00A22E6D"/>
    <w:rsid w:val="00A2368F"/>
    <w:rsid w:val="00A2434C"/>
    <w:rsid w:val="00A24455"/>
    <w:rsid w:val="00A252A5"/>
    <w:rsid w:val="00A26AF8"/>
    <w:rsid w:val="00A26D8E"/>
    <w:rsid w:val="00A271A5"/>
    <w:rsid w:val="00A2745D"/>
    <w:rsid w:val="00A27B3F"/>
    <w:rsid w:val="00A3037B"/>
    <w:rsid w:val="00A32096"/>
    <w:rsid w:val="00A32DCC"/>
    <w:rsid w:val="00A332A4"/>
    <w:rsid w:val="00A33B5C"/>
    <w:rsid w:val="00A342A2"/>
    <w:rsid w:val="00A34488"/>
    <w:rsid w:val="00A34A3C"/>
    <w:rsid w:val="00A35599"/>
    <w:rsid w:val="00A363F5"/>
    <w:rsid w:val="00A36C62"/>
    <w:rsid w:val="00A372C3"/>
    <w:rsid w:val="00A400CC"/>
    <w:rsid w:val="00A405F7"/>
    <w:rsid w:val="00A40A96"/>
    <w:rsid w:val="00A43222"/>
    <w:rsid w:val="00A438D7"/>
    <w:rsid w:val="00A44625"/>
    <w:rsid w:val="00A44A43"/>
    <w:rsid w:val="00A4526B"/>
    <w:rsid w:val="00A45B96"/>
    <w:rsid w:val="00A46EB2"/>
    <w:rsid w:val="00A47906"/>
    <w:rsid w:val="00A530F4"/>
    <w:rsid w:val="00A5378F"/>
    <w:rsid w:val="00A54C80"/>
    <w:rsid w:val="00A55FBF"/>
    <w:rsid w:val="00A57913"/>
    <w:rsid w:val="00A60F34"/>
    <w:rsid w:val="00A62693"/>
    <w:rsid w:val="00A63721"/>
    <w:rsid w:val="00A64C4E"/>
    <w:rsid w:val="00A65098"/>
    <w:rsid w:val="00A6666B"/>
    <w:rsid w:val="00A675A0"/>
    <w:rsid w:val="00A7274C"/>
    <w:rsid w:val="00A72AAD"/>
    <w:rsid w:val="00A72CF3"/>
    <w:rsid w:val="00A733D5"/>
    <w:rsid w:val="00A74084"/>
    <w:rsid w:val="00A740B8"/>
    <w:rsid w:val="00A755DB"/>
    <w:rsid w:val="00A75A6B"/>
    <w:rsid w:val="00A76864"/>
    <w:rsid w:val="00A777DF"/>
    <w:rsid w:val="00A77F10"/>
    <w:rsid w:val="00A8047D"/>
    <w:rsid w:val="00A81137"/>
    <w:rsid w:val="00A82007"/>
    <w:rsid w:val="00A82480"/>
    <w:rsid w:val="00A82BE9"/>
    <w:rsid w:val="00A82D42"/>
    <w:rsid w:val="00A8399D"/>
    <w:rsid w:val="00A84DEB"/>
    <w:rsid w:val="00A85AD3"/>
    <w:rsid w:val="00A91173"/>
    <w:rsid w:val="00A924EB"/>
    <w:rsid w:val="00A9252F"/>
    <w:rsid w:val="00A92C52"/>
    <w:rsid w:val="00A93145"/>
    <w:rsid w:val="00A947A9"/>
    <w:rsid w:val="00A94820"/>
    <w:rsid w:val="00A9643D"/>
    <w:rsid w:val="00A96957"/>
    <w:rsid w:val="00AA01B6"/>
    <w:rsid w:val="00AA058D"/>
    <w:rsid w:val="00AA1443"/>
    <w:rsid w:val="00AA233F"/>
    <w:rsid w:val="00AA2C4F"/>
    <w:rsid w:val="00AA3DDC"/>
    <w:rsid w:val="00AA4AB4"/>
    <w:rsid w:val="00AA4E39"/>
    <w:rsid w:val="00AA66AB"/>
    <w:rsid w:val="00AB0B2C"/>
    <w:rsid w:val="00AB1856"/>
    <w:rsid w:val="00AB24DE"/>
    <w:rsid w:val="00AB2EEA"/>
    <w:rsid w:val="00AB365C"/>
    <w:rsid w:val="00AB376F"/>
    <w:rsid w:val="00AB4070"/>
    <w:rsid w:val="00AB40D1"/>
    <w:rsid w:val="00AB46A0"/>
    <w:rsid w:val="00AB49CD"/>
    <w:rsid w:val="00AB603C"/>
    <w:rsid w:val="00AC3105"/>
    <w:rsid w:val="00AC3372"/>
    <w:rsid w:val="00AC3CBB"/>
    <w:rsid w:val="00AC5547"/>
    <w:rsid w:val="00AC58A0"/>
    <w:rsid w:val="00AC5A2B"/>
    <w:rsid w:val="00AC5E78"/>
    <w:rsid w:val="00AC7475"/>
    <w:rsid w:val="00AD1B84"/>
    <w:rsid w:val="00AD262C"/>
    <w:rsid w:val="00AD290D"/>
    <w:rsid w:val="00AD2D8B"/>
    <w:rsid w:val="00AD463C"/>
    <w:rsid w:val="00AD4D91"/>
    <w:rsid w:val="00AD6538"/>
    <w:rsid w:val="00AD6D33"/>
    <w:rsid w:val="00AD7919"/>
    <w:rsid w:val="00AE0051"/>
    <w:rsid w:val="00AE0303"/>
    <w:rsid w:val="00AE26CF"/>
    <w:rsid w:val="00AE4EAD"/>
    <w:rsid w:val="00AE5DE2"/>
    <w:rsid w:val="00AE6838"/>
    <w:rsid w:val="00AE7188"/>
    <w:rsid w:val="00AE7F88"/>
    <w:rsid w:val="00AF0018"/>
    <w:rsid w:val="00AF05BE"/>
    <w:rsid w:val="00AF0A6E"/>
    <w:rsid w:val="00AF0AE3"/>
    <w:rsid w:val="00AF1508"/>
    <w:rsid w:val="00AF2758"/>
    <w:rsid w:val="00AF3B7E"/>
    <w:rsid w:val="00AF43C9"/>
    <w:rsid w:val="00AF6022"/>
    <w:rsid w:val="00AF648E"/>
    <w:rsid w:val="00AF6F1B"/>
    <w:rsid w:val="00AF7B4A"/>
    <w:rsid w:val="00B017F6"/>
    <w:rsid w:val="00B03CBC"/>
    <w:rsid w:val="00B03EF9"/>
    <w:rsid w:val="00B040AD"/>
    <w:rsid w:val="00B0433B"/>
    <w:rsid w:val="00B04AC2"/>
    <w:rsid w:val="00B04E9A"/>
    <w:rsid w:val="00B05180"/>
    <w:rsid w:val="00B05D62"/>
    <w:rsid w:val="00B05EF3"/>
    <w:rsid w:val="00B06138"/>
    <w:rsid w:val="00B067E6"/>
    <w:rsid w:val="00B0761B"/>
    <w:rsid w:val="00B12039"/>
    <w:rsid w:val="00B138FE"/>
    <w:rsid w:val="00B14BDB"/>
    <w:rsid w:val="00B14FF5"/>
    <w:rsid w:val="00B15494"/>
    <w:rsid w:val="00B16D4F"/>
    <w:rsid w:val="00B17FEF"/>
    <w:rsid w:val="00B213E4"/>
    <w:rsid w:val="00B21969"/>
    <w:rsid w:val="00B220A3"/>
    <w:rsid w:val="00B2392B"/>
    <w:rsid w:val="00B24C8F"/>
    <w:rsid w:val="00B24DFB"/>
    <w:rsid w:val="00B25D18"/>
    <w:rsid w:val="00B26C8D"/>
    <w:rsid w:val="00B27686"/>
    <w:rsid w:val="00B30F90"/>
    <w:rsid w:val="00B32CC8"/>
    <w:rsid w:val="00B333D8"/>
    <w:rsid w:val="00B334D2"/>
    <w:rsid w:val="00B3480C"/>
    <w:rsid w:val="00B34E4A"/>
    <w:rsid w:val="00B356C7"/>
    <w:rsid w:val="00B3695D"/>
    <w:rsid w:val="00B374D2"/>
    <w:rsid w:val="00B40520"/>
    <w:rsid w:val="00B421DB"/>
    <w:rsid w:val="00B44B65"/>
    <w:rsid w:val="00B44C65"/>
    <w:rsid w:val="00B45B1F"/>
    <w:rsid w:val="00B45DDF"/>
    <w:rsid w:val="00B47B37"/>
    <w:rsid w:val="00B519E7"/>
    <w:rsid w:val="00B51A19"/>
    <w:rsid w:val="00B52241"/>
    <w:rsid w:val="00B52E3A"/>
    <w:rsid w:val="00B5367D"/>
    <w:rsid w:val="00B53F04"/>
    <w:rsid w:val="00B55085"/>
    <w:rsid w:val="00B563D6"/>
    <w:rsid w:val="00B57A94"/>
    <w:rsid w:val="00B61343"/>
    <w:rsid w:val="00B617EC"/>
    <w:rsid w:val="00B618C6"/>
    <w:rsid w:val="00B61B37"/>
    <w:rsid w:val="00B63020"/>
    <w:rsid w:val="00B64C17"/>
    <w:rsid w:val="00B65C0E"/>
    <w:rsid w:val="00B70269"/>
    <w:rsid w:val="00B7095C"/>
    <w:rsid w:val="00B71009"/>
    <w:rsid w:val="00B72246"/>
    <w:rsid w:val="00B74780"/>
    <w:rsid w:val="00B74997"/>
    <w:rsid w:val="00B751F0"/>
    <w:rsid w:val="00B823E3"/>
    <w:rsid w:val="00B82810"/>
    <w:rsid w:val="00B82BE8"/>
    <w:rsid w:val="00B82FC1"/>
    <w:rsid w:val="00B8491B"/>
    <w:rsid w:val="00B85CE1"/>
    <w:rsid w:val="00B9064D"/>
    <w:rsid w:val="00B90DAB"/>
    <w:rsid w:val="00B91BF2"/>
    <w:rsid w:val="00B931ED"/>
    <w:rsid w:val="00B942D7"/>
    <w:rsid w:val="00B948C8"/>
    <w:rsid w:val="00B969F7"/>
    <w:rsid w:val="00BA0037"/>
    <w:rsid w:val="00BA0F1D"/>
    <w:rsid w:val="00BA12C2"/>
    <w:rsid w:val="00BA236B"/>
    <w:rsid w:val="00BA2B20"/>
    <w:rsid w:val="00BA2B4A"/>
    <w:rsid w:val="00BA40B9"/>
    <w:rsid w:val="00BA560B"/>
    <w:rsid w:val="00BA7DEE"/>
    <w:rsid w:val="00BB0107"/>
    <w:rsid w:val="00BB2376"/>
    <w:rsid w:val="00BB5532"/>
    <w:rsid w:val="00BB5728"/>
    <w:rsid w:val="00BB5ABB"/>
    <w:rsid w:val="00BB7127"/>
    <w:rsid w:val="00BB7139"/>
    <w:rsid w:val="00BC21BE"/>
    <w:rsid w:val="00BC2614"/>
    <w:rsid w:val="00BC2852"/>
    <w:rsid w:val="00BC2A4E"/>
    <w:rsid w:val="00BC2CE7"/>
    <w:rsid w:val="00BC34C6"/>
    <w:rsid w:val="00BC362F"/>
    <w:rsid w:val="00BC3A1E"/>
    <w:rsid w:val="00BC4B7A"/>
    <w:rsid w:val="00BC7CE8"/>
    <w:rsid w:val="00BC7E79"/>
    <w:rsid w:val="00BD02CE"/>
    <w:rsid w:val="00BD0754"/>
    <w:rsid w:val="00BD086C"/>
    <w:rsid w:val="00BD1247"/>
    <w:rsid w:val="00BD2113"/>
    <w:rsid w:val="00BD2CBF"/>
    <w:rsid w:val="00BD3A56"/>
    <w:rsid w:val="00BD4DD2"/>
    <w:rsid w:val="00BD5C72"/>
    <w:rsid w:val="00BD693D"/>
    <w:rsid w:val="00BE3588"/>
    <w:rsid w:val="00BE4755"/>
    <w:rsid w:val="00BE4F6C"/>
    <w:rsid w:val="00BE50F4"/>
    <w:rsid w:val="00BE511A"/>
    <w:rsid w:val="00BE5C07"/>
    <w:rsid w:val="00BE5E96"/>
    <w:rsid w:val="00BE69A8"/>
    <w:rsid w:val="00BE6AC8"/>
    <w:rsid w:val="00BF0ECD"/>
    <w:rsid w:val="00BF2893"/>
    <w:rsid w:val="00BF2BE0"/>
    <w:rsid w:val="00BF34DD"/>
    <w:rsid w:val="00BF3878"/>
    <w:rsid w:val="00BF3DBE"/>
    <w:rsid w:val="00BF425A"/>
    <w:rsid w:val="00BF4FC5"/>
    <w:rsid w:val="00BF5099"/>
    <w:rsid w:val="00BF5F21"/>
    <w:rsid w:val="00BF6473"/>
    <w:rsid w:val="00C00CF9"/>
    <w:rsid w:val="00C012CC"/>
    <w:rsid w:val="00C0176F"/>
    <w:rsid w:val="00C01C16"/>
    <w:rsid w:val="00C0228E"/>
    <w:rsid w:val="00C036A7"/>
    <w:rsid w:val="00C03B4B"/>
    <w:rsid w:val="00C048B3"/>
    <w:rsid w:val="00C079C9"/>
    <w:rsid w:val="00C102DC"/>
    <w:rsid w:val="00C1069E"/>
    <w:rsid w:val="00C10FBF"/>
    <w:rsid w:val="00C1257D"/>
    <w:rsid w:val="00C12BA6"/>
    <w:rsid w:val="00C12FA8"/>
    <w:rsid w:val="00C130B9"/>
    <w:rsid w:val="00C146D5"/>
    <w:rsid w:val="00C1496B"/>
    <w:rsid w:val="00C2368F"/>
    <w:rsid w:val="00C23C35"/>
    <w:rsid w:val="00C24304"/>
    <w:rsid w:val="00C24DD5"/>
    <w:rsid w:val="00C2577B"/>
    <w:rsid w:val="00C26838"/>
    <w:rsid w:val="00C26FC1"/>
    <w:rsid w:val="00C32894"/>
    <w:rsid w:val="00C333C1"/>
    <w:rsid w:val="00C37035"/>
    <w:rsid w:val="00C3707C"/>
    <w:rsid w:val="00C37EB9"/>
    <w:rsid w:val="00C4197C"/>
    <w:rsid w:val="00C447D8"/>
    <w:rsid w:val="00C44E06"/>
    <w:rsid w:val="00C46CC4"/>
    <w:rsid w:val="00C503A4"/>
    <w:rsid w:val="00C5075E"/>
    <w:rsid w:val="00C50F59"/>
    <w:rsid w:val="00C50F87"/>
    <w:rsid w:val="00C51D9A"/>
    <w:rsid w:val="00C52C1B"/>
    <w:rsid w:val="00C52DB1"/>
    <w:rsid w:val="00C533DE"/>
    <w:rsid w:val="00C53B98"/>
    <w:rsid w:val="00C5549F"/>
    <w:rsid w:val="00C556C7"/>
    <w:rsid w:val="00C56C9C"/>
    <w:rsid w:val="00C572B3"/>
    <w:rsid w:val="00C6016E"/>
    <w:rsid w:val="00C603D8"/>
    <w:rsid w:val="00C627BB"/>
    <w:rsid w:val="00C6346A"/>
    <w:rsid w:val="00C63990"/>
    <w:rsid w:val="00C6536F"/>
    <w:rsid w:val="00C65F6A"/>
    <w:rsid w:val="00C674B6"/>
    <w:rsid w:val="00C67789"/>
    <w:rsid w:val="00C700BF"/>
    <w:rsid w:val="00C706F1"/>
    <w:rsid w:val="00C71CEE"/>
    <w:rsid w:val="00C7283E"/>
    <w:rsid w:val="00C74F2F"/>
    <w:rsid w:val="00C768F1"/>
    <w:rsid w:val="00C77EA1"/>
    <w:rsid w:val="00C8228C"/>
    <w:rsid w:val="00C82B3D"/>
    <w:rsid w:val="00C83044"/>
    <w:rsid w:val="00C83A91"/>
    <w:rsid w:val="00C84CCB"/>
    <w:rsid w:val="00C8643C"/>
    <w:rsid w:val="00C86CE2"/>
    <w:rsid w:val="00C9124D"/>
    <w:rsid w:val="00C91C9A"/>
    <w:rsid w:val="00C932DD"/>
    <w:rsid w:val="00C93768"/>
    <w:rsid w:val="00C93BD4"/>
    <w:rsid w:val="00C9468A"/>
    <w:rsid w:val="00C95792"/>
    <w:rsid w:val="00C976E8"/>
    <w:rsid w:val="00CA1EF8"/>
    <w:rsid w:val="00CA2B72"/>
    <w:rsid w:val="00CA3AB2"/>
    <w:rsid w:val="00CA4C19"/>
    <w:rsid w:val="00CA6571"/>
    <w:rsid w:val="00CA65D8"/>
    <w:rsid w:val="00CA710E"/>
    <w:rsid w:val="00CA765D"/>
    <w:rsid w:val="00CB075F"/>
    <w:rsid w:val="00CB11F0"/>
    <w:rsid w:val="00CB1788"/>
    <w:rsid w:val="00CB1B4F"/>
    <w:rsid w:val="00CB36E9"/>
    <w:rsid w:val="00CB52A9"/>
    <w:rsid w:val="00CB5408"/>
    <w:rsid w:val="00CB59E0"/>
    <w:rsid w:val="00CB6214"/>
    <w:rsid w:val="00CB6C9B"/>
    <w:rsid w:val="00CC0B3C"/>
    <w:rsid w:val="00CC175E"/>
    <w:rsid w:val="00CC1B6B"/>
    <w:rsid w:val="00CC1EC9"/>
    <w:rsid w:val="00CC20D6"/>
    <w:rsid w:val="00CC2730"/>
    <w:rsid w:val="00CC402B"/>
    <w:rsid w:val="00CC573A"/>
    <w:rsid w:val="00CC6242"/>
    <w:rsid w:val="00CC6AA9"/>
    <w:rsid w:val="00CC6D2C"/>
    <w:rsid w:val="00CC720F"/>
    <w:rsid w:val="00CC7ED6"/>
    <w:rsid w:val="00CC7F4B"/>
    <w:rsid w:val="00CD00B9"/>
    <w:rsid w:val="00CD145E"/>
    <w:rsid w:val="00CD151B"/>
    <w:rsid w:val="00CD1CE4"/>
    <w:rsid w:val="00CD2370"/>
    <w:rsid w:val="00CD2887"/>
    <w:rsid w:val="00CD5A0B"/>
    <w:rsid w:val="00CD74C2"/>
    <w:rsid w:val="00CD77A4"/>
    <w:rsid w:val="00CE17E0"/>
    <w:rsid w:val="00CE1B86"/>
    <w:rsid w:val="00CE1F77"/>
    <w:rsid w:val="00CE2432"/>
    <w:rsid w:val="00CE2D93"/>
    <w:rsid w:val="00CE3344"/>
    <w:rsid w:val="00CE4B03"/>
    <w:rsid w:val="00CE4D4E"/>
    <w:rsid w:val="00CE57C1"/>
    <w:rsid w:val="00CE5CE7"/>
    <w:rsid w:val="00CF0B7E"/>
    <w:rsid w:val="00CF14A9"/>
    <w:rsid w:val="00CF2373"/>
    <w:rsid w:val="00CF405B"/>
    <w:rsid w:val="00CF5192"/>
    <w:rsid w:val="00CF5E3E"/>
    <w:rsid w:val="00CF610D"/>
    <w:rsid w:val="00CF6399"/>
    <w:rsid w:val="00CF759D"/>
    <w:rsid w:val="00D001DE"/>
    <w:rsid w:val="00D01873"/>
    <w:rsid w:val="00D018C6"/>
    <w:rsid w:val="00D0214D"/>
    <w:rsid w:val="00D043BD"/>
    <w:rsid w:val="00D07169"/>
    <w:rsid w:val="00D13C0E"/>
    <w:rsid w:val="00D13CCD"/>
    <w:rsid w:val="00D14A06"/>
    <w:rsid w:val="00D15939"/>
    <w:rsid w:val="00D15C05"/>
    <w:rsid w:val="00D1700E"/>
    <w:rsid w:val="00D23165"/>
    <w:rsid w:val="00D23960"/>
    <w:rsid w:val="00D2480C"/>
    <w:rsid w:val="00D25169"/>
    <w:rsid w:val="00D25DA2"/>
    <w:rsid w:val="00D25F2F"/>
    <w:rsid w:val="00D27BB8"/>
    <w:rsid w:val="00D31A3E"/>
    <w:rsid w:val="00D322F9"/>
    <w:rsid w:val="00D329B0"/>
    <w:rsid w:val="00D34390"/>
    <w:rsid w:val="00D34EC7"/>
    <w:rsid w:val="00D36705"/>
    <w:rsid w:val="00D36CB9"/>
    <w:rsid w:val="00D370F1"/>
    <w:rsid w:val="00D37962"/>
    <w:rsid w:val="00D37A8A"/>
    <w:rsid w:val="00D40A8E"/>
    <w:rsid w:val="00D41880"/>
    <w:rsid w:val="00D43774"/>
    <w:rsid w:val="00D43F52"/>
    <w:rsid w:val="00D45BC7"/>
    <w:rsid w:val="00D51700"/>
    <w:rsid w:val="00D52F0D"/>
    <w:rsid w:val="00D53665"/>
    <w:rsid w:val="00D53C3D"/>
    <w:rsid w:val="00D540DF"/>
    <w:rsid w:val="00D60C1D"/>
    <w:rsid w:val="00D617F3"/>
    <w:rsid w:val="00D624AE"/>
    <w:rsid w:val="00D63D6A"/>
    <w:rsid w:val="00D64169"/>
    <w:rsid w:val="00D6501A"/>
    <w:rsid w:val="00D6535E"/>
    <w:rsid w:val="00D702B7"/>
    <w:rsid w:val="00D728D6"/>
    <w:rsid w:val="00D72B22"/>
    <w:rsid w:val="00D74BEE"/>
    <w:rsid w:val="00D75109"/>
    <w:rsid w:val="00D766B4"/>
    <w:rsid w:val="00D775F9"/>
    <w:rsid w:val="00D778A6"/>
    <w:rsid w:val="00D805A2"/>
    <w:rsid w:val="00D80BC7"/>
    <w:rsid w:val="00D81B8E"/>
    <w:rsid w:val="00D838E9"/>
    <w:rsid w:val="00D83EF7"/>
    <w:rsid w:val="00D84963"/>
    <w:rsid w:val="00D84C97"/>
    <w:rsid w:val="00D853C6"/>
    <w:rsid w:val="00D90301"/>
    <w:rsid w:val="00D91526"/>
    <w:rsid w:val="00D934F7"/>
    <w:rsid w:val="00D93C61"/>
    <w:rsid w:val="00D951B0"/>
    <w:rsid w:val="00D96825"/>
    <w:rsid w:val="00DA0206"/>
    <w:rsid w:val="00DA163D"/>
    <w:rsid w:val="00DA1E8D"/>
    <w:rsid w:val="00DA46D4"/>
    <w:rsid w:val="00DB0FFB"/>
    <w:rsid w:val="00DB18C4"/>
    <w:rsid w:val="00DB2AF8"/>
    <w:rsid w:val="00DB3AB6"/>
    <w:rsid w:val="00DB428B"/>
    <w:rsid w:val="00DB5674"/>
    <w:rsid w:val="00DB63A2"/>
    <w:rsid w:val="00DB65F6"/>
    <w:rsid w:val="00DC019B"/>
    <w:rsid w:val="00DC145B"/>
    <w:rsid w:val="00DC340E"/>
    <w:rsid w:val="00DC3B5B"/>
    <w:rsid w:val="00DC4954"/>
    <w:rsid w:val="00DC4D2D"/>
    <w:rsid w:val="00DC5C47"/>
    <w:rsid w:val="00DD0198"/>
    <w:rsid w:val="00DD072A"/>
    <w:rsid w:val="00DD0CF8"/>
    <w:rsid w:val="00DD211F"/>
    <w:rsid w:val="00DD2C94"/>
    <w:rsid w:val="00DD3134"/>
    <w:rsid w:val="00DD5CAC"/>
    <w:rsid w:val="00DE0141"/>
    <w:rsid w:val="00DE0375"/>
    <w:rsid w:val="00DE146E"/>
    <w:rsid w:val="00DE1BCA"/>
    <w:rsid w:val="00DE1D9F"/>
    <w:rsid w:val="00DE272C"/>
    <w:rsid w:val="00DE6091"/>
    <w:rsid w:val="00DE626B"/>
    <w:rsid w:val="00DE63B7"/>
    <w:rsid w:val="00DE7B17"/>
    <w:rsid w:val="00DE7DE3"/>
    <w:rsid w:val="00DF1D27"/>
    <w:rsid w:val="00DF1FD8"/>
    <w:rsid w:val="00DF3F5D"/>
    <w:rsid w:val="00DF45DC"/>
    <w:rsid w:val="00DF4B26"/>
    <w:rsid w:val="00DF5DD4"/>
    <w:rsid w:val="00DF6EC9"/>
    <w:rsid w:val="00E0191B"/>
    <w:rsid w:val="00E01B44"/>
    <w:rsid w:val="00E03372"/>
    <w:rsid w:val="00E03955"/>
    <w:rsid w:val="00E03982"/>
    <w:rsid w:val="00E0409C"/>
    <w:rsid w:val="00E06517"/>
    <w:rsid w:val="00E06C3C"/>
    <w:rsid w:val="00E06D7A"/>
    <w:rsid w:val="00E06FAE"/>
    <w:rsid w:val="00E07E94"/>
    <w:rsid w:val="00E10986"/>
    <w:rsid w:val="00E12131"/>
    <w:rsid w:val="00E1258F"/>
    <w:rsid w:val="00E13B15"/>
    <w:rsid w:val="00E14CF8"/>
    <w:rsid w:val="00E159B8"/>
    <w:rsid w:val="00E17033"/>
    <w:rsid w:val="00E170B8"/>
    <w:rsid w:val="00E21E34"/>
    <w:rsid w:val="00E24096"/>
    <w:rsid w:val="00E244DA"/>
    <w:rsid w:val="00E24D1B"/>
    <w:rsid w:val="00E250F7"/>
    <w:rsid w:val="00E25208"/>
    <w:rsid w:val="00E268EF"/>
    <w:rsid w:val="00E2784C"/>
    <w:rsid w:val="00E314E8"/>
    <w:rsid w:val="00E32CBF"/>
    <w:rsid w:val="00E33FDB"/>
    <w:rsid w:val="00E37F0C"/>
    <w:rsid w:val="00E40202"/>
    <w:rsid w:val="00E409A3"/>
    <w:rsid w:val="00E40EDF"/>
    <w:rsid w:val="00E40F22"/>
    <w:rsid w:val="00E41708"/>
    <w:rsid w:val="00E41DCA"/>
    <w:rsid w:val="00E41F13"/>
    <w:rsid w:val="00E428C5"/>
    <w:rsid w:val="00E42C46"/>
    <w:rsid w:val="00E42DD1"/>
    <w:rsid w:val="00E4307D"/>
    <w:rsid w:val="00E443E3"/>
    <w:rsid w:val="00E458C1"/>
    <w:rsid w:val="00E466FD"/>
    <w:rsid w:val="00E474D0"/>
    <w:rsid w:val="00E50AD0"/>
    <w:rsid w:val="00E514A2"/>
    <w:rsid w:val="00E52649"/>
    <w:rsid w:val="00E5347F"/>
    <w:rsid w:val="00E549F3"/>
    <w:rsid w:val="00E55026"/>
    <w:rsid w:val="00E55319"/>
    <w:rsid w:val="00E56B7C"/>
    <w:rsid w:val="00E60646"/>
    <w:rsid w:val="00E62072"/>
    <w:rsid w:val="00E6294F"/>
    <w:rsid w:val="00E62BDF"/>
    <w:rsid w:val="00E663DB"/>
    <w:rsid w:val="00E66BF4"/>
    <w:rsid w:val="00E7010B"/>
    <w:rsid w:val="00E709FA"/>
    <w:rsid w:val="00E7181E"/>
    <w:rsid w:val="00E71A8C"/>
    <w:rsid w:val="00E723BC"/>
    <w:rsid w:val="00E7309D"/>
    <w:rsid w:val="00E731C4"/>
    <w:rsid w:val="00E735BD"/>
    <w:rsid w:val="00E7366B"/>
    <w:rsid w:val="00E74965"/>
    <w:rsid w:val="00E75C2B"/>
    <w:rsid w:val="00E75EB4"/>
    <w:rsid w:val="00E76681"/>
    <w:rsid w:val="00E77117"/>
    <w:rsid w:val="00E84249"/>
    <w:rsid w:val="00E84BC3"/>
    <w:rsid w:val="00E85B68"/>
    <w:rsid w:val="00E868F7"/>
    <w:rsid w:val="00E87171"/>
    <w:rsid w:val="00E8732C"/>
    <w:rsid w:val="00E87462"/>
    <w:rsid w:val="00E87467"/>
    <w:rsid w:val="00E90262"/>
    <w:rsid w:val="00E9063F"/>
    <w:rsid w:val="00E91278"/>
    <w:rsid w:val="00E91D05"/>
    <w:rsid w:val="00E96B99"/>
    <w:rsid w:val="00EA212A"/>
    <w:rsid w:val="00EA3FFB"/>
    <w:rsid w:val="00EA4F1E"/>
    <w:rsid w:val="00EA516B"/>
    <w:rsid w:val="00EA6155"/>
    <w:rsid w:val="00EA7460"/>
    <w:rsid w:val="00EB3082"/>
    <w:rsid w:val="00EB3787"/>
    <w:rsid w:val="00EB424B"/>
    <w:rsid w:val="00EB5E0B"/>
    <w:rsid w:val="00EB65C0"/>
    <w:rsid w:val="00EB6887"/>
    <w:rsid w:val="00EB6D8C"/>
    <w:rsid w:val="00EC1D89"/>
    <w:rsid w:val="00EC44F0"/>
    <w:rsid w:val="00EC5758"/>
    <w:rsid w:val="00EC6548"/>
    <w:rsid w:val="00EC6B93"/>
    <w:rsid w:val="00EC7AD3"/>
    <w:rsid w:val="00EC7C6A"/>
    <w:rsid w:val="00EC7F97"/>
    <w:rsid w:val="00ED1B2A"/>
    <w:rsid w:val="00ED4A36"/>
    <w:rsid w:val="00ED6082"/>
    <w:rsid w:val="00ED6DEF"/>
    <w:rsid w:val="00ED7284"/>
    <w:rsid w:val="00ED778B"/>
    <w:rsid w:val="00EE0978"/>
    <w:rsid w:val="00EE12D1"/>
    <w:rsid w:val="00EE1369"/>
    <w:rsid w:val="00EE257F"/>
    <w:rsid w:val="00EE328F"/>
    <w:rsid w:val="00EE4A7D"/>
    <w:rsid w:val="00EE5332"/>
    <w:rsid w:val="00EE57ED"/>
    <w:rsid w:val="00EE5EA8"/>
    <w:rsid w:val="00EE640F"/>
    <w:rsid w:val="00EE6671"/>
    <w:rsid w:val="00EE732B"/>
    <w:rsid w:val="00EE75CE"/>
    <w:rsid w:val="00EE79D6"/>
    <w:rsid w:val="00EF2680"/>
    <w:rsid w:val="00EF3316"/>
    <w:rsid w:val="00EF35AA"/>
    <w:rsid w:val="00EF3D7E"/>
    <w:rsid w:val="00EF4803"/>
    <w:rsid w:val="00EF53B3"/>
    <w:rsid w:val="00EF7B1B"/>
    <w:rsid w:val="00F01566"/>
    <w:rsid w:val="00F02DD0"/>
    <w:rsid w:val="00F0381D"/>
    <w:rsid w:val="00F03EB0"/>
    <w:rsid w:val="00F060F0"/>
    <w:rsid w:val="00F076CF"/>
    <w:rsid w:val="00F10CB8"/>
    <w:rsid w:val="00F11253"/>
    <w:rsid w:val="00F1161B"/>
    <w:rsid w:val="00F130DD"/>
    <w:rsid w:val="00F137F6"/>
    <w:rsid w:val="00F13972"/>
    <w:rsid w:val="00F13DD5"/>
    <w:rsid w:val="00F142B3"/>
    <w:rsid w:val="00F15299"/>
    <w:rsid w:val="00F15ED5"/>
    <w:rsid w:val="00F1623F"/>
    <w:rsid w:val="00F1656E"/>
    <w:rsid w:val="00F208BB"/>
    <w:rsid w:val="00F208CB"/>
    <w:rsid w:val="00F210E7"/>
    <w:rsid w:val="00F23550"/>
    <w:rsid w:val="00F26127"/>
    <w:rsid w:val="00F2698C"/>
    <w:rsid w:val="00F269C6"/>
    <w:rsid w:val="00F26A75"/>
    <w:rsid w:val="00F306EE"/>
    <w:rsid w:val="00F30780"/>
    <w:rsid w:val="00F31956"/>
    <w:rsid w:val="00F322AC"/>
    <w:rsid w:val="00F3471D"/>
    <w:rsid w:val="00F358A6"/>
    <w:rsid w:val="00F362D1"/>
    <w:rsid w:val="00F36F66"/>
    <w:rsid w:val="00F36FB6"/>
    <w:rsid w:val="00F40BB2"/>
    <w:rsid w:val="00F42C93"/>
    <w:rsid w:val="00F439A1"/>
    <w:rsid w:val="00F44658"/>
    <w:rsid w:val="00F45AAE"/>
    <w:rsid w:val="00F469E8"/>
    <w:rsid w:val="00F50C95"/>
    <w:rsid w:val="00F525E7"/>
    <w:rsid w:val="00F52F0E"/>
    <w:rsid w:val="00F52F42"/>
    <w:rsid w:val="00F54C70"/>
    <w:rsid w:val="00F569A1"/>
    <w:rsid w:val="00F56C32"/>
    <w:rsid w:val="00F56ECC"/>
    <w:rsid w:val="00F5773A"/>
    <w:rsid w:val="00F57A4D"/>
    <w:rsid w:val="00F618FF"/>
    <w:rsid w:val="00F62128"/>
    <w:rsid w:val="00F64CB5"/>
    <w:rsid w:val="00F66713"/>
    <w:rsid w:val="00F715DA"/>
    <w:rsid w:val="00F71C57"/>
    <w:rsid w:val="00F739E8"/>
    <w:rsid w:val="00F73D16"/>
    <w:rsid w:val="00F74504"/>
    <w:rsid w:val="00F74B7F"/>
    <w:rsid w:val="00F81FBC"/>
    <w:rsid w:val="00F82183"/>
    <w:rsid w:val="00F849CC"/>
    <w:rsid w:val="00F87A2B"/>
    <w:rsid w:val="00F904E8"/>
    <w:rsid w:val="00F90C10"/>
    <w:rsid w:val="00F90FA3"/>
    <w:rsid w:val="00F91222"/>
    <w:rsid w:val="00F926F1"/>
    <w:rsid w:val="00F93619"/>
    <w:rsid w:val="00F956AE"/>
    <w:rsid w:val="00F9587E"/>
    <w:rsid w:val="00FA0388"/>
    <w:rsid w:val="00FA048A"/>
    <w:rsid w:val="00FA1D82"/>
    <w:rsid w:val="00FA22DE"/>
    <w:rsid w:val="00FA47E0"/>
    <w:rsid w:val="00FA66BD"/>
    <w:rsid w:val="00FB055A"/>
    <w:rsid w:val="00FB1135"/>
    <w:rsid w:val="00FB1FD6"/>
    <w:rsid w:val="00FB4EAB"/>
    <w:rsid w:val="00FB4F30"/>
    <w:rsid w:val="00FB6AB3"/>
    <w:rsid w:val="00FB7AB3"/>
    <w:rsid w:val="00FB7F84"/>
    <w:rsid w:val="00FC05AC"/>
    <w:rsid w:val="00FC106A"/>
    <w:rsid w:val="00FC1CE5"/>
    <w:rsid w:val="00FC2C69"/>
    <w:rsid w:val="00FC3359"/>
    <w:rsid w:val="00FC41C5"/>
    <w:rsid w:val="00FC56E7"/>
    <w:rsid w:val="00FC59B2"/>
    <w:rsid w:val="00FC5A65"/>
    <w:rsid w:val="00FC6089"/>
    <w:rsid w:val="00FC65C5"/>
    <w:rsid w:val="00FC7F57"/>
    <w:rsid w:val="00FC7F5A"/>
    <w:rsid w:val="00FD1592"/>
    <w:rsid w:val="00FD2F00"/>
    <w:rsid w:val="00FD3289"/>
    <w:rsid w:val="00FD3EE0"/>
    <w:rsid w:val="00FD40BE"/>
    <w:rsid w:val="00FD57B2"/>
    <w:rsid w:val="00FD5D19"/>
    <w:rsid w:val="00FD76EF"/>
    <w:rsid w:val="00FE0A92"/>
    <w:rsid w:val="00FE1269"/>
    <w:rsid w:val="00FE1BCD"/>
    <w:rsid w:val="00FE2E1B"/>
    <w:rsid w:val="00FE3BE8"/>
    <w:rsid w:val="00FE40B0"/>
    <w:rsid w:val="00FE51D0"/>
    <w:rsid w:val="00FE58EC"/>
    <w:rsid w:val="00FE6AED"/>
    <w:rsid w:val="00FE7066"/>
    <w:rsid w:val="00FF26BB"/>
    <w:rsid w:val="00FF2AD5"/>
    <w:rsid w:val="00FF2E47"/>
    <w:rsid w:val="00FF3196"/>
    <w:rsid w:val="00FF389F"/>
    <w:rsid w:val="00FF4528"/>
    <w:rsid w:val="00FF5A3B"/>
    <w:rsid w:val="00FF6790"/>
    <w:rsid w:val="00FF72BA"/>
    <w:rsid w:val="00FF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6FED2A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4CE1"/>
    <w:rPr>
      <w:rFonts w:ascii="Times New Roman" w:eastAsia="Times New Roman" w:hAnsi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5AD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55AD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55AD"/>
    <w:pPr>
      <w:keepNext/>
      <w:spacing w:before="240" w:after="60"/>
      <w:outlineLvl w:val="2"/>
    </w:pPr>
    <w:rPr>
      <w:rFonts w:eastAsia="MS Gothic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49CD"/>
    <w:pPr>
      <w:keepNext/>
      <w:spacing w:before="240" w:after="60"/>
      <w:outlineLvl w:val="3"/>
    </w:pPr>
    <w:rPr>
      <w:b/>
      <w:bCs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7B1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elBlatt">
    <w:name w:val="TitelBlatt"/>
    <w:basedOn w:val="Normal"/>
    <w:rsid w:val="00067EF7"/>
    <w:pPr>
      <w:tabs>
        <w:tab w:val="left" w:pos="708"/>
      </w:tabs>
      <w:suppressAutoHyphens/>
    </w:pPr>
    <w:rPr>
      <w:rFonts w:cs="Arial"/>
      <w:color w:val="00000A"/>
      <w:lang w:eastAsia="zh-CN"/>
    </w:rPr>
  </w:style>
  <w:style w:type="character" w:customStyle="1" w:styleId="paragraph">
    <w:name w:val="paragraph"/>
    <w:rsid w:val="003007B5"/>
  </w:style>
  <w:style w:type="character" w:customStyle="1" w:styleId="Heading2Char">
    <w:name w:val="Heading 2 Char"/>
    <w:link w:val="Heading2"/>
    <w:uiPriority w:val="9"/>
    <w:rsid w:val="004955AD"/>
    <w:rPr>
      <w:rFonts w:ascii="Helvetica" w:eastAsia="MS Gothic" w:hAnsi="Helvetica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4955AD"/>
    <w:rPr>
      <w:rFonts w:ascii="Helvetica" w:eastAsia="MS Gothic" w:hAnsi="Helvetica"/>
      <w:b/>
      <w:bCs/>
      <w:sz w:val="26"/>
      <w:szCs w:val="26"/>
      <w:lang w:val="en-US"/>
    </w:rPr>
  </w:style>
  <w:style w:type="character" w:customStyle="1" w:styleId="Heading1Char">
    <w:name w:val="Heading 1 Char"/>
    <w:link w:val="Heading1"/>
    <w:uiPriority w:val="9"/>
    <w:rsid w:val="004955AD"/>
    <w:rPr>
      <w:rFonts w:ascii="Helvetica" w:eastAsia="MS Gothic" w:hAnsi="Helvetica"/>
      <w:b/>
      <w:bCs/>
      <w:kern w:val="32"/>
      <w:sz w:val="32"/>
      <w:szCs w:val="32"/>
      <w:lang w:val="en-US"/>
    </w:rPr>
  </w:style>
  <w:style w:type="character" w:customStyle="1" w:styleId="Heading4Char">
    <w:name w:val="Heading 4 Char"/>
    <w:link w:val="Heading4"/>
    <w:uiPriority w:val="9"/>
    <w:rsid w:val="003949CD"/>
    <w:rPr>
      <w:rFonts w:ascii="Helvetica" w:hAnsi="Helvetica"/>
      <w:b/>
      <w:bCs/>
      <w:szCs w:val="28"/>
      <w:lang w:val="en-US"/>
    </w:rPr>
  </w:style>
  <w:style w:type="paragraph" w:styleId="Caption">
    <w:name w:val="caption"/>
    <w:aliases w:val="caption"/>
    <w:basedOn w:val="Normal"/>
    <w:uiPriority w:val="35"/>
    <w:qFormat/>
    <w:rsid w:val="000E30E7"/>
    <w:pPr>
      <w:spacing w:before="100" w:beforeAutospacing="1" w:after="100" w:afterAutospacing="1"/>
    </w:pPr>
    <w:rPr>
      <w:sz w:val="20"/>
      <w:szCs w:val="20"/>
      <w:lang w:eastAsia="en-US"/>
    </w:rPr>
  </w:style>
  <w:style w:type="character" w:styleId="Hyperlink">
    <w:name w:val="Hyperlink"/>
    <w:uiPriority w:val="99"/>
    <w:unhideWhenUsed/>
    <w:rsid w:val="0093314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D3134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Emphasis">
    <w:name w:val="Emphasis"/>
    <w:uiPriority w:val="20"/>
    <w:qFormat/>
    <w:rsid w:val="00DD3134"/>
    <w:rPr>
      <w:i/>
      <w:iCs/>
    </w:rPr>
  </w:style>
  <w:style w:type="character" w:customStyle="1" w:styleId="h2">
    <w:name w:val="h2"/>
    <w:rsid w:val="00DD3134"/>
  </w:style>
  <w:style w:type="character" w:customStyle="1" w:styleId="nowrap">
    <w:name w:val="nowrap"/>
    <w:rsid w:val="00DD3134"/>
  </w:style>
  <w:style w:type="character" w:styleId="HTMLCite">
    <w:name w:val="HTML Cite"/>
    <w:uiPriority w:val="99"/>
    <w:semiHidden/>
    <w:unhideWhenUsed/>
    <w:rsid w:val="00BF2893"/>
    <w:rPr>
      <w:i/>
      <w:iCs/>
    </w:rPr>
  </w:style>
  <w:style w:type="character" w:customStyle="1" w:styleId="author">
    <w:name w:val="author"/>
    <w:rsid w:val="00BF2893"/>
  </w:style>
  <w:style w:type="character" w:customStyle="1" w:styleId="articletitle">
    <w:name w:val="articletitle"/>
    <w:rsid w:val="00BF2893"/>
  </w:style>
  <w:style w:type="character" w:customStyle="1" w:styleId="journaltitle">
    <w:name w:val="journaltitle"/>
    <w:rsid w:val="00BF2893"/>
  </w:style>
  <w:style w:type="character" w:customStyle="1" w:styleId="pubyear">
    <w:name w:val="pubyear"/>
    <w:rsid w:val="00BF2893"/>
  </w:style>
  <w:style w:type="character" w:customStyle="1" w:styleId="vol">
    <w:name w:val="vol"/>
    <w:rsid w:val="00BF2893"/>
  </w:style>
  <w:style w:type="character" w:customStyle="1" w:styleId="pagefirst">
    <w:name w:val="pagefirst"/>
    <w:rsid w:val="00BF2893"/>
  </w:style>
  <w:style w:type="character" w:customStyle="1" w:styleId="pagelast">
    <w:name w:val="pagelast"/>
    <w:rsid w:val="00BF2893"/>
  </w:style>
  <w:style w:type="character" w:customStyle="1" w:styleId="bullet">
    <w:name w:val="bullet"/>
    <w:rsid w:val="00BF2893"/>
  </w:style>
  <w:style w:type="character" w:styleId="FollowedHyperlink">
    <w:name w:val="FollowedHyperlink"/>
    <w:uiPriority w:val="99"/>
    <w:semiHidden/>
    <w:unhideWhenUsed/>
    <w:rsid w:val="008B451B"/>
    <w:rPr>
      <w:color w:val="800080"/>
      <w:u w:val="single"/>
    </w:rPr>
  </w:style>
  <w:style w:type="character" w:customStyle="1" w:styleId="st">
    <w:name w:val="st"/>
    <w:basedOn w:val="DefaultParagraphFont"/>
    <w:rsid w:val="006F439B"/>
  </w:style>
  <w:style w:type="character" w:customStyle="1" w:styleId="highlight">
    <w:name w:val="highlight"/>
    <w:rsid w:val="00147198"/>
  </w:style>
  <w:style w:type="paragraph" w:customStyle="1" w:styleId="p">
    <w:name w:val="p"/>
    <w:basedOn w:val="Normal"/>
    <w:rsid w:val="00433C23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C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C23"/>
    <w:rPr>
      <w:rFonts w:ascii="Lucida Grande" w:hAnsi="Lucida Grande" w:cs="Lucida Grande"/>
      <w:sz w:val="18"/>
      <w:szCs w:val="18"/>
    </w:rPr>
  </w:style>
  <w:style w:type="paragraph" w:styleId="NoSpacing">
    <w:name w:val="No Spacing"/>
    <w:link w:val="NoSpacingChar"/>
    <w:uiPriority w:val="99"/>
    <w:qFormat/>
    <w:rsid w:val="00FF4528"/>
    <w:pPr>
      <w:jc w:val="both"/>
    </w:pPr>
    <w:rPr>
      <w:rFonts w:ascii="Arial" w:hAnsi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328F"/>
    <w:pPr>
      <w:tabs>
        <w:tab w:val="center" w:pos="4153"/>
        <w:tab w:val="right" w:pos="8306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E328F"/>
    <w:rPr>
      <w:rFonts w:ascii="Arial" w:hAnsi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328F"/>
    <w:pPr>
      <w:tabs>
        <w:tab w:val="center" w:pos="4153"/>
        <w:tab w:val="right" w:pos="830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E328F"/>
    <w:rPr>
      <w:rFonts w:ascii="Arial" w:hAnsi="Arial"/>
      <w:sz w:val="24"/>
      <w:szCs w:val="24"/>
      <w:lang w:val="en-US"/>
    </w:rPr>
  </w:style>
  <w:style w:type="character" w:customStyle="1" w:styleId="mixed-citation">
    <w:name w:val="mixed-citation"/>
    <w:basedOn w:val="DefaultParagraphFont"/>
    <w:rsid w:val="00BE6AC8"/>
  </w:style>
  <w:style w:type="character" w:customStyle="1" w:styleId="ref-title">
    <w:name w:val="ref-title"/>
    <w:basedOn w:val="DefaultParagraphFont"/>
    <w:rsid w:val="00BE6AC8"/>
  </w:style>
  <w:style w:type="paragraph" w:styleId="ListParagraph">
    <w:name w:val="List Paragraph"/>
    <w:basedOn w:val="Normal"/>
    <w:qFormat/>
    <w:rsid w:val="00265D9C"/>
    <w:pPr>
      <w:ind w:left="720"/>
      <w:contextualSpacing/>
    </w:pPr>
    <w:rPr>
      <w:lang w:eastAsia="en-US"/>
    </w:rPr>
  </w:style>
  <w:style w:type="table" w:styleId="TableGrid">
    <w:name w:val="Table Grid"/>
    <w:basedOn w:val="TableNormal"/>
    <w:uiPriority w:val="59"/>
    <w:rsid w:val="00185B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ncbitoggler-master-text">
    <w:name w:val="ui-ncbitoggler-master-text"/>
    <w:basedOn w:val="DefaultParagraphFont"/>
    <w:rsid w:val="00167211"/>
  </w:style>
  <w:style w:type="character" w:styleId="CommentReference">
    <w:name w:val="annotation reference"/>
    <w:basedOn w:val="DefaultParagraphFont"/>
    <w:uiPriority w:val="99"/>
    <w:semiHidden/>
    <w:unhideWhenUsed/>
    <w:rsid w:val="00597B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B6D"/>
    <w:rPr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B6D"/>
    <w:rPr>
      <w:rFonts w:ascii="Arial" w:hAnsi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B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B6D"/>
    <w:rPr>
      <w:rFonts w:ascii="Arial" w:hAnsi="Arial"/>
      <w:b/>
      <w:bCs/>
      <w:sz w:val="20"/>
      <w:szCs w:val="20"/>
      <w:lang w:val="en-US"/>
    </w:rPr>
  </w:style>
  <w:style w:type="character" w:customStyle="1" w:styleId="figpopup-sensitive-area">
    <w:name w:val="figpopup-sensitive-area"/>
    <w:basedOn w:val="DefaultParagraphFont"/>
    <w:rsid w:val="005367C7"/>
  </w:style>
  <w:style w:type="character" w:styleId="Strong">
    <w:name w:val="Strong"/>
    <w:basedOn w:val="DefaultParagraphFont"/>
    <w:uiPriority w:val="22"/>
    <w:qFormat/>
    <w:rsid w:val="005367C7"/>
    <w:rPr>
      <w:b/>
      <w:bCs/>
    </w:rPr>
  </w:style>
  <w:style w:type="character" w:customStyle="1" w:styleId="fipmark">
    <w:name w:val="fip_mark"/>
    <w:basedOn w:val="DefaultParagraphFont"/>
    <w:rsid w:val="00440A17"/>
  </w:style>
  <w:style w:type="character" w:customStyle="1" w:styleId="element-citation">
    <w:name w:val="element-citation"/>
    <w:basedOn w:val="DefaultParagraphFont"/>
    <w:rsid w:val="00640206"/>
  </w:style>
  <w:style w:type="character" w:customStyle="1" w:styleId="ref-journal">
    <w:name w:val="ref-journal"/>
    <w:basedOn w:val="DefaultParagraphFont"/>
    <w:rsid w:val="00640206"/>
  </w:style>
  <w:style w:type="character" w:customStyle="1" w:styleId="ref-vol">
    <w:name w:val="ref-vol"/>
    <w:basedOn w:val="DefaultParagraphFont"/>
    <w:rsid w:val="00640206"/>
  </w:style>
  <w:style w:type="paragraph" w:customStyle="1" w:styleId="EndNoteBibliographyTitle">
    <w:name w:val="EndNote Bibliography Title"/>
    <w:basedOn w:val="Normal"/>
    <w:rsid w:val="00507322"/>
    <w:pPr>
      <w:jc w:val="center"/>
    </w:pPr>
    <w:rPr>
      <w:rFonts w:ascii="Arial" w:eastAsia="MS Mincho" w:hAnsi="Arial" w:cs="Arial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07322"/>
    <w:pPr>
      <w:jc w:val="both"/>
    </w:pPr>
    <w:rPr>
      <w:rFonts w:ascii="Arial" w:eastAsia="MS Mincho" w:hAnsi="Arial" w:cs="Arial"/>
      <w:lang w:val="en-US" w:eastAsia="en-US"/>
    </w:rPr>
  </w:style>
  <w:style w:type="character" w:customStyle="1" w:styleId="ref-label">
    <w:name w:val="ref-label"/>
    <w:basedOn w:val="DefaultParagraphFont"/>
    <w:rsid w:val="00F060F0"/>
  </w:style>
  <w:style w:type="character" w:customStyle="1" w:styleId="cit-auth">
    <w:name w:val="cit-auth"/>
    <w:basedOn w:val="DefaultParagraphFont"/>
    <w:rsid w:val="00F060F0"/>
  </w:style>
  <w:style w:type="character" w:customStyle="1" w:styleId="cit-name-surname">
    <w:name w:val="cit-name-surname"/>
    <w:basedOn w:val="DefaultParagraphFont"/>
    <w:rsid w:val="00F060F0"/>
  </w:style>
  <w:style w:type="character" w:customStyle="1" w:styleId="cit-name-given-names">
    <w:name w:val="cit-name-given-names"/>
    <w:basedOn w:val="DefaultParagraphFont"/>
    <w:rsid w:val="00F060F0"/>
  </w:style>
  <w:style w:type="character" w:customStyle="1" w:styleId="cit-article-title">
    <w:name w:val="cit-article-title"/>
    <w:basedOn w:val="DefaultParagraphFont"/>
    <w:rsid w:val="00F060F0"/>
  </w:style>
  <w:style w:type="character" w:customStyle="1" w:styleId="cit-pub-date">
    <w:name w:val="cit-pub-date"/>
    <w:basedOn w:val="DefaultParagraphFont"/>
    <w:rsid w:val="00F060F0"/>
  </w:style>
  <w:style w:type="character" w:customStyle="1" w:styleId="cit-vol">
    <w:name w:val="cit-vol"/>
    <w:basedOn w:val="DefaultParagraphFont"/>
    <w:rsid w:val="00F060F0"/>
  </w:style>
  <w:style w:type="character" w:customStyle="1" w:styleId="cit-fpage">
    <w:name w:val="cit-fpage"/>
    <w:basedOn w:val="DefaultParagraphFont"/>
    <w:rsid w:val="00F060F0"/>
  </w:style>
  <w:style w:type="character" w:customStyle="1" w:styleId="cit-lpage">
    <w:name w:val="cit-lpage"/>
    <w:basedOn w:val="DefaultParagraphFont"/>
    <w:rsid w:val="00F060F0"/>
  </w:style>
  <w:style w:type="paragraph" w:customStyle="1" w:styleId="Default">
    <w:name w:val="Default"/>
    <w:rsid w:val="00496A7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B104B"/>
  </w:style>
  <w:style w:type="character" w:customStyle="1" w:styleId="apple-converted-space">
    <w:name w:val="apple-converted-space"/>
    <w:basedOn w:val="DefaultParagraphFont"/>
    <w:rsid w:val="00C50F87"/>
  </w:style>
  <w:style w:type="character" w:customStyle="1" w:styleId="ref">
    <w:name w:val="ref"/>
    <w:basedOn w:val="DefaultParagraphFont"/>
    <w:rsid w:val="008415DA"/>
  </w:style>
  <w:style w:type="character" w:customStyle="1" w:styleId="Heading5Char">
    <w:name w:val="Heading 5 Char"/>
    <w:basedOn w:val="DefaultParagraphFont"/>
    <w:link w:val="Heading5"/>
    <w:uiPriority w:val="9"/>
    <w:rsid w:val="00DE7B17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smallcaps">
    <w:name w:val="smallcaps"/>
    <w:basedOn w:val="DefaultParagraphFont"/>
    <w:rsid w:val="00447AB3"/>
  </w:style>
  <w:style w:type="character" w:customStyle="1" w:styleId="current-selection">
    <w:name w:val="current-selection"/>
    <w:basedOn w:val="DefaultParagraphFont"/>
    <w:rsid w:val="009835A8"/>
  </w:style>
  <w:style w:type="character" w:customStyle="1" w:styleId="ls1">
    <w:name w:val="ls1"/>
    <w:basedOn w:val="DefaultParagraphFont"/>
    <w:rsid w:val="009835A8"/>
  </w:style>
  <w:style w:type="character" w:customStyle="1" w:styleId="enhanced-reference">
    <w:name w:val="enhanced-reference"/>
    <w:basedOn w:val="DefaultParagraphFont"/>
    <w:rsid w:val="009835A8"/>
  </w:style>
  <w:style w:type="character" w:customStyle="1" w:styleId="fn">
    <w:name w:val="fn"/>
    <w:basedOn w:val="DefaultParagraphFont"/>
    <w:rsid w:val="009835A8"/>
  </w:style>
  <w:style w:type="character" w:customStyle="1" w:styleId="title1">
    <w:name w:val="title1"/>
    <w:basedOn w:val="DefaultParagraphFont"/>
    <w:rsid w:val="009835A8"/>
  </w:style>
  <w:style w:type="character" w:customStyle="1" w:styleId="source-title">
    <w:name w:val="source-title"/>
    <w:basedOn w:val="DefaultParagraphFont"/>
    <w:rsid w:val="009835A8"/>
  </w:style>
  <w:style w:type="character" w:customStyle="1" w:styleId="volume">
    <w:name w:val="volume"/>
    <w:basedOn w:val="DefaultParagraphFont"/>
    <w:rsid w:val="009835A8"/>
  </w:style>
  <w:style w:type="character" w:customStyle="1" w:styleId="start-page">
    <w:name w:val="start-page"/>
    <w:basedOn w:val="DefaultParagraphFont"/>
    <w:rsid w:val="009835A8"/>
  </w:style>
  <w:style w:type="character" w:customStyle="1" w:styleId="end-page">
    <w:name w:val="end-page"/>
    <w:basedOn w:val="DefaultParagraphFont"/>
    <w:rsid w:val="009835A8"/>
  </w:style>
  <w:style w:type="character" w:customStyle="1" w:styleId="year">
    <w:name w:val="year"/>
    <w:basedOn w:val="DefaultParagraphFont"/>
    <w:rsid w:val="009835A8"/>
  </w:style>
  <w:style w:type="character" w:customStyle="1" w:styleId="EndNoteBibliographyChar">
    <w:name w:val="EndNote Bibliography Char"/>
    <w:basedOn w:val="DefaultParagraphFont"/>
    <w:link w:val="EndNoteBibliography"/>
    <w:rsid w:val="00463E4A"/>
    <w:rPr>
      <w:rFonts w:ascii="Arial" w:hAnsi="Arial" w:cs="Arial"/>
      <w:lang w:val="en-US"/>
    </w:rPr>
  </w:style>
  <w:style w:type="character" w:customStyle="1" w:styleId="bibref">
    <w:name w:val="bibref"/>
    <w:basedOn w:val="DefaultParagraphFont"/>
    <w:rsid w:val="005D39FA"/>
  </w:style>
  <w:style w:type="paragraph" w:customStyle="1" w:styleId="svarticle">
    <w:name w:val="svarticle"/>
    <w:basedOn w:val="Normal"/>
    <w:rsid w:val="0083709A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character" w:customStyle="1" w:styleId="citationref">
    <w:name w:val="citationref"/>
    <w:basedOn w:val="DefaultParagraphFont"/>
    <w:rsid w:val="00274CA0"/>
  </w:style>
  <w:style w:type="paragraph" w:styleId="Revision">
    <w:name w:val="Revision"/>
    <w:hidden/>
    <w:uiPriority w:val="99"/>
    <w:semiHidden/>
    <w:rsid w:val="001E3B84"/>
    <w:rPr>
      <w:rFonts w:ascii="Helvetica" w:hAnsi="Helvetica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9151ED"/>
    <w:rPr>
      <w:lang w:eastAsia="en-US"/>
    </w:rPr>
  </w:style>
  <w:style w:type="paragraph" w:customStyle="1" w:styleId="p1">
    <w:name w:val="p1"/>
    <w:basedOn w:val="Normal"/>
    <w:rsid w:val="00FB7AB3"/>
    <w:rPr>
      <w:sz w:val="15"/>
      <w:szCs w:val="15"/>
      <w:lang w:val="en-GB" w:eastAsia="en-GB"/>
    </w:rPr>
  </w:style>
  <w:style w:type="character" w:customStyle="1" w:styleId="s1">
    <w:name w:val="s1"/>
    <w:basedOn w:val="DefaultParagraphFont"/>
    <w:rsid w:val="002C52D4"/>
    <w:rPr>
      <w:rFonts w:ascii="Helvetica" w:hAnsi="Helvetica" w:hint="default"/>
      <w:sz w:val="10"/>
      <w:szCs w:val="10"/>
    </w:rPr>
  </w:style>
  <w:style w:type="character" w:styleId="UnresolvedMention">
    <w:name w:val="Unresolved Mention"/>
    <w:basedOn w:val="DefaultParagraphFont"/>
    <w:uiPriority w:val="99"/>
    <w:rsid w:val="00B04AC2"/>
    <w:rPr>
      <w:color w:val="808080"/>
      <w:shd w:val="clear" w:color="auto" w:fill="E6E6E6"/>
    </w:rPr>
  </w:style>
  <w:style w:type="character" w:customStyle="1" w:styleId="citation">
    <w:name w:val="citation"/>
    <w:basedOn w:val="DefaultParagraphFont"/>
    <w:rsid w:val="00FB4EAB"/>
  </w:style>
  <w:style w:type="character" w:customStyle="1" w:styleId="ej-keyword">
    <w:name w:val="ej-keyword"/>
    <w:basedOn w:val="DefaultParagraphFont"/>
    <w:rsid w:val="009D683E"/>
  </w:style>
  <w:style w:type="paragraph" w:customStyle="1" w:styleId="para">
    <w:name w:val="para"/>
    <w:basedOn w:val="Normal"/>
    <w:rsid w:val="009D683E"/>
    <w:pPr>
      <w:spacing w:before="100" w:beforeAutospacing="1" w:after="100" w:afterAutospacing="1"/>
    </w:pPr>
    <w:rPr>
      <w:lang w:eastAsia="en-US"/>
    </w:rPr>
  </w:style>
  <w:style w:type="paragraph" w:customStyle="1" w:styleId="textbox">
    <w:name w:val="textbox"/>
    <w:basedOn w:val="Normal"/>
    <w:rsid w:val="00F56ECC"/>
    <w:pPr>
      <w:widowControl w:val="0"/>
      <w:suppressAutoHyphens/>
      <w:spacing w:before="100" w:after="100"/>
    </w:pPr>
    <w:rPr>
      <w:color w:val="000000"/>
      <w:lang w:val="en-US" w:eastAsia="ar-SA"/>
    </w:rPr>
  </w:style>
  <w:style w:type="character" w:customStyle="1" w:styleId="NoSpacingChar">
    <w:name w:val="No Spacing Char"/>
    <w:basedOn w:val="DefaultParagraphFont"/>
    <w:link w:val="NoSpacing"/>
    <w:uiPriority w:val="99"/>
    <w:rsid w:val="00CF6399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9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9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4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29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8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2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7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92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34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70229">
          <w:marLeft w:val="44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0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759560">
          <w:marLeft w:val="4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01441">
          <w:marLeft w:val="4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00972">
          <w:marLeft w:val="4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2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8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23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2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0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9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5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634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04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1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9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9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3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5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7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8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3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7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0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9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7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8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8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8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8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7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8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9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6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3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1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0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7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1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2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03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9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0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7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2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23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7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3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5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4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8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5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91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1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4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8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9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1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4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7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9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6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0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9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8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9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6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9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4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9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2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6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6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5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1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53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1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4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1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5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8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4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0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8094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83620">
          <w:marLeft w:val="108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2085">
          <w:marLeft w:val="108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8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67173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5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645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694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2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8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02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13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0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78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5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10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86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3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9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7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2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5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7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6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4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5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5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0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1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6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0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1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4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8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6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82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73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01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94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90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48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75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75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90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98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88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32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49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88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77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63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72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98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61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41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14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88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4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22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81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0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48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83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99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8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61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09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61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37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40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67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12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62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87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31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31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41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8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65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23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59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22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75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24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4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43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9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3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5760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15707">
          <w:marLeft w:val="44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9382">
          <w:marLeft w:val="44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4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2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1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99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7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4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38086">
          <w:marLeft w:val="44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09080">
          <w:marLeft w:val="44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4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56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5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0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2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1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1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24678">
          <w:marLeft w:val="15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27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11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8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3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1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7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3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85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4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0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6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5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6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4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16478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872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3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2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9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6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7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0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2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3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0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4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06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5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2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43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3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9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86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1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6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3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0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6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6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0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63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3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40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8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9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7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0621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61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3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940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8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8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83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7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0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1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57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5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1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>
  <b:Source>
    <b:Tag>Gui06</b:Tag>
    <b:SourceType>JournalArticle</b:SourceType>
    <b:Guid>{57CD807F-E8AF-0042-B960-C6152F87ACB6}</b:Guid>
    <b:Title>Association of H2-Blocker Therapy and Higher Incidence of Necrotizing Enterocolitis in Very Low Birth Weight Infants </b:Title>
    <b:Year>2006</b:Year>
    <b:Volume>117</b:Volume>
    <b:JournalName>Pediatrics</b:JournalName>
    <b:Month>February</b:Month>
    <b:Issue>2</b:Issue>
    <b:Author>
      <b:Author>
        <b:NameList>
          <b:Person>
            <b:Last>Guillet</b:Last>
            <b:First>Ronnie</b:First>
          </b:Person>
          <b:Person>
            <b:Last>Stoll</b:Last>
            <b:First>Barbara</b:First>
            <b:Middle>J.</b:Middle>
          </b:Person>
          <b:Person>
            <b:Last>Cotten</b:Last>
            <b:First>C.</b:First>
            <b:Middle>Michael</b:Middle>
          </b:Person>
          <b:Person>
            <b:Last>Gantz</b:Last>
            <b:First>Marie </b:First>
          </b:Person>
          <b:Person>
            <b:Last>McDonald</b:Last>
            <b:First>Scott </b:First>
          </b:Person>
          <b:Person>
            <b:Last>Poole</b:Last>
            <b:Middle>Kenneth </b:Middle>
            <b:First>W.</b:First>
          </b:Person>
          <b:Person>
            <b:Last>Phelps</b:Last>
            <b:Middle>L.</b:Middle>
            <b:First>Dale</b:First>
          </b:Person>
        </b:NameList>
      </b:Author>
    </b:Author>
    <b:RefOrder>2</b:RefOrder>
  </b:Source>
  <b:Source>
    <b:Tag>Lin06</b:Tag>
    <b:SourceType>JournalArticle</b:SourceType>
    <b:Guid>{7A51D330-1C92-2449-BFE8-D05AD24E9708}</b:Guid>
    <b:Title>Necrotising enterocolitis</b:Title>
    <b:JournalName>The lancet</b:JournalName>
    <b:Year>2006</b:Year>
    <b:Volume>368</b:Volume>
    <b:Pages>1271-1283</b:Pages>
    <b:Author>
      <b:Author>
        <b:NameList>
          <b:Person>
            <b:Last>Lin</b:Last>
            <b:Middle>W.</b:Middle>
            <b:First>Patricia</b:First>
          </b:Person>
          <b:Person>
            <b:Last>Stoll</b:Last>
            <b:Middle>J.</b:Middle>
            <b:First>Barbara</b:First>
          </b:Person>
        </b:NameList>
      </b:Author>
    </b:Author>
    <b:RefOrder>1</b:RefOrder>
  </b:Source>
  <b:Source>
    <b:Tag>Sch08</b:Tag>
    <b:SourceType>JournalArticle</b:SourceType>
    <b:Guid>{5D44E9AA-2C8A-984A-B19E-0CE0330394B7}</b:Guid>
    <b:Author>
      <b:Author>
        <b:NameList>
          <b:Person>
            <b:Last>Schnabl</b:Last>
            <b:First>K.L.</b:First>
          </b:Person>
          <b:Person>
            <b:Last>Van Aerde</b:Last>
            <b:First>J.</b:First>
            <b:Middle>E.</b:Middle>
          </b:Person>
          <b:Person>
            <b:Last>Thomson</b:Last>
            <b:First>A.</b:First>
            <b:Middle>B.</b:Middle>
          </b:Person>
          <b:Person>
            <b:Last>Clandinin</b:Last>
            <b:First>M.</b:First>
            <b:Middle>T.</b:Middle>
          </b:Person>
        </b:NameList>
      </b:Author>
    </b:Author>
    <b:Title>Necrotizing enterocolitis: A multifacatorial disease with no cure</b:Title>
    <b:JournalName>World journal of gastroenterology</b:JournalName>
    <b:Year>2008</b:Year>
    <b:Volume>14</b:Volume>
    <b:Pages>2142-2161</b:Pages>
    <b:RefOrder>3</b:RefOrder>
  </b:Source>
  <b:Source>
    <b:Tag>Ott04</b:Tag>
    <b:SourceType>JournalArticle</b:SourceType>
    <b:Guid>{62BA0037-05CA-AA49-B159-5B1B1C5172B3}</b:Guid>
    <b:Title>Functional modulation of enterocytes by gram-positive and gram-negative microorganisms</b:Title>
    <b:JournalName>American journal of physiology - gastrointestinal and liver physiology</b:JournalName>
    <b:Year>2004</b:Year>
    <b:Volume>286</b:Volume>
    <b:Pages>G613-629</b:Pages>
    <b:Author>
      <b:Author>
        <b:NameList>
          <b:Person>
            <b:Last>Otto</b:Last>
            <b:Middle>M.</b:Middle>
            <b:First>J.</b:First>
          </b:Person>
          <b:Person>
            <b:Last>Podolsky</b:Last>
            <b:Middle>K.</b:Middle>
            <b:First>D.</b:First>
          </b:Person>
        </b:NameList>
      </b:Author>
    </b:Author>
    <b:RefOrder>5</b:RefOrder>
  </b:Source>
  <b:Source>
    <b:Tag>Lea07</b:Tag>
    <b:SourceType>JournalArticle</b:SourceType>
    <b:Guid>{EC9DCF02-019D-5245-90CD-71904FE02426}</b:Guid>
    <b:Title>A critical role for TLR4 in the pathogenesis of necrotizing enterocolitis by modulating intestinal injury and repair</b:Title>
    <b:JournalName>The journal of immunology</b:JournalName>
    <b:Year>2007</b:Year>
    <b:Volume>179</b:Volume>
    <b:Pages>4808-4820</b:Pages>
    <b:Author>
      <b:Author>
        <b:NameList>
          <b:Person>
            <b:Last>Leaphart</b:Last>
            <b:First>C.</b:First>
            <b:Middle>L.</b:Middle>
          </b:Person>
          <b:Person>
            <b:Last>Cavallo</b:Last>
            <b:First>J.</b:First>
          </b:Person>
          <b:Person>
            <b:Last>Gribar</b:Last>
            <b:First>S.</b:First>
            <b:Middle>C.</b:Middle>
          </b:Person>
          <b:Person>
            <b:Last>Cetin</b:Last>
            <b:First>S.</b:First>
          </b:Person>
          <b:Person>
            <b:Last>Li</b:Last>
            <b:First>J.</b:First>
          </b:Person>
          <b:Person>
            <b:Last>Branca</b:Last>
            <b:First>M.</b:First>
            <b:Middle>F. et al.</b:Middle>
          </b:Person>
        </b:NameList>
      </b:Author>
    </b:Author>
    <b:RefOrder>8</b:RefOrder>
  </b:Source>
  <b:Source>
    <b:Tag>Mei09</b:Tag>
    <b:SourceType>JournalArticle</b:SourceType>
    <b:Guid>{E16F0176-1DE4-BD4F-85CB-8F000E0C8DB1}</b:Guid>
    <b:Title>Role of human milk in extremely low birth weight infants' risk of necrotizing enterocolitis or death</b:Title>
    <b:JournalName>Jornal of perinatology</b:JournalName>
    <b:Year>2009</b:Year>
    <b:Volume>29</b:Volume>
    <b:Pages>57-62</b:Pages>
    <b:Author>
      <b:Author>
        <b:NameList>
          <b:Person>
            <b:Last>Meinzen-Derr</b:Last>
            <b:First>J.</b:First>
          </b:Person>
          <b:Person>
            <b:Last>Poindexter</b:Last>
            <b:First>B.</b:First>
          </b:Person>
          <b:Person>
            <b:Last>Wrage</b:Last>
            <b:First>L.</b:First>
          </b:Person>
          <b:Person>
            <b:Last>Morrow</b:Last>
            <b:Middle>L.</b:Middle>
            <b:First>A.</b:First>
          </b:Person>
          <b:Person>
            <b:Last>Stoll</b:Last>
            <b:First>B.</b:First>
          </b:Person>
          <b:Person>
            <b:Last>Donovan</b:Last>
            <b:Middle>F.</b:Middle>
            <b:First>E.</b:First>
          </b:Person>
        </b:NameList>
      </b:Author>
    </b:Author>
    <b:RefOrder>9</b:RefOrder>
  </b:Source>
  <b:Source>
    <b:Tag>Goo</b:Tag>
    <b:SourceType>JournalArticle</b:SourceType>
    <b:Guid>{0FE8C04A-701D-284A-B6B0-B6CB36B1275A}</b:Guid>
    <b:Author>
      <b:Author>
        <b:NameList>
          <b:Person>
            <b:Last>Good</b:Last>
            <b:First>Misty</b:First>
          </b:Person>
          <b:Person>
            <b:Last>Sodhi</b:Last>
            <b:First>Chhinder</b:First>
            <b:Middle>P.</b:Middle>
          </b:Person>
          <b:Person>
            <b:Last>Egan</b:Last>
            <b:First>Charlotte</b:First>
            <b:Middle>E.</b:Middle>
          </b:Person>
          <b:Person>
            <b:Last>Afrazi</b:Last>
            <b:First>Amin</b:First>
          </b:Person>
          <b:Person>
            <b:Last>Jia</b:Last>
            <b:First>Hongpeng</b:First>
          </b:Person>
          <b:Person>
            <b:Last>Yamaguchi</b:Last>
            <b:First>Yukihiro</b:First>
          </b:Person>
          <b:Person>
            <b:Last>Lu</b:Last>
            <b:First>Peng</b:First>
          </b:Person>
          <b:Person>
            <b:Last>Branca</b:Last>
            <b:First>Maria</b:First>
            <b:Middle>F.</b:Middle>
          </b:Person>
          <b:Person>
            <b:Last>Ma</b:Last>
            <b:First>Congrong</b:First>
          </b:Person>
          <b:Person>
            <b:Last>Prindle Jr.</b:Last>
            <b:First>Thomas</b:First>
          </b:Person>
          <b:Person>
            <b:Last>Mielo</b:Last>
            <b:First>Samantha</b:First>
          </b:Person>
          <b:Person>
            <b:Last>Pompa</b:Last>
            <b:First>Anthony</b:First>
          </b:Person>
          <b:Person>
            <b:Last>Hodzic</b:Last>
            <b:First>Zerina</b:First>
          </b:Person>
          <b:Person>
            <b:Last>Ozolek</b:Last>
            <b:First>John</b:First>
            <b:Middle>A.</b:Middle>
          </b:Person>
          <b:Person>
            <b:Last>Hackam</b:Last>
            <b:Middle>J.</b:Middle>
            <b:First>David</b:First>
          </b:Person>
        </b:NameList>
      </b:Author>
    </b:Author>
    <b:Title>Breast milk protects against the development of necrotizing enterocolitis through inhibition of Toll Like Receptor 4 in the intestinal epithelium via activation of the epidermal growth factor receptor</b:Title>
    <b:JournalName>Mucosal immunology</b:JournalName>
    <b:Year>2015</b:Year>
    <b:Volume>8</b:Volume>
    <b:Issue>5</b:Issue>
    <b:Pages>1166-1179</b:Pages>
    <b:RefOrder>10</b:RefOrder>
  </b:Source>
  <b:Source>
    <b:Tag>Fuc10</b:Tag>
    <b:SourceType>JournalArticle</b:SourceType>
    <b:Guid>{95BFC9C5-F8AC-5D4C-9CEA-73C339B352E5}</b:Guid>
    <b:Title>Extracellular DNA traps promote thrombosis</b:Title>
    <b:JournalName>Proceedings of the national academy of sciences of the united states of america</b:JournalName>
    <b:Year>2010</b:Year>
    <b:Volume>107</b:Volume>
    <b:Pages>15880-15885</b:Pages>
    <b:Author>
      <b:Author>
        <b:NameList>
          <b:Person>
            <b:Last>Fuchs</b:Last>
            <b:First>T.</b:First>
            <b:Middle>A.</b:Middle>
          </b:Person>
          <b:Person>
            <b:Last>Brill</b:Last>
            <b:First>A.</b:First>
          </b:Person>
          <b:Person>
            <b:Last>Duerschmied</b:Last>
            <b:First>B.</b:First>
          </b:Person>
          <b:Person>
            <b:Last>Schatzberg</b:Last>
            <b:First>D.</b:First>
          </b:Person>
          <b:Person>
            <b:Last>Monestier</b:Last>
            <b:First>M.</b:First>
          </b:Person>
          <b:Person>
            <b:Last>Myers</b:Last>
            <b:First>D.</b:First>
            <b:Middle>D. et al.</b:Middle>
          </b:Person>
        </b:NameList>
      </b:Author>
    </b:Author>
    <b:RefOrder>17</b:RefOrder>
  </b:Source>
  <b:Source>
    <b:Tag>Cam14</b:Tag>
    <b:SourceType>JournalArticle</b:SourceType>
    <b:Guid>{FA09439A-F7C7-BD4A-B110-7015761921E9}</b:Guid>
    <b:Title>Neutrophil extracellular traps in sepsis</b:Title>
    <b:JournalName>Shock</b:JournalName>
    <b:Year>2014</b:Year>
    <b:Volume>42</b:Volume>
    <b:Pages>286-294</b:Pages>
    <b:Author>
      <b:Author>
        <b:NameList>
          <b:Person>
            <b:Last>Camica</b:Last>
            <b:First>G.</b:First>
          </b:Person>
          <b:Person>
            <b:Last>Pozner</b:Last>
            <b:First>R.</b:First>
          </b:Person>
          <b:Person>
            <b:Last>de Larranaga</b:Last>
            <b:First>G.</b:First>
          </b:Person>
        </b:NameList>
      </b:Author>
    </b:Author>
    <b:RefOrder>18</b:RefOrder>
  </b:Source>
  <b:Source>
    <b:Tag>Zhu14</b:Tag>
    <b:SourceType>JournalArticle</b:SourceType>
    <b:Guid>{47EBEABA-7EB3-9E41-9089-B7CDA7070593}</b:Guid>
    <b:Title>Quantitative proteomics reveals differential biological processes in healthy neonatal cord neutrophils and adult neutrophils</b:Title>
    <b:JournalName>Proteomics</b:JournalName>
    <b:Year>2014</b:Year>
    <b:Volume>14</b:Volume>
    <b:Pages>1688-1697</b:Pages>
    <b:Author>
      <b:Author>
        <b:NameList>
          <b:Person>
            <b:Last>Zhu</b:Last>
            <b:First>J.</b:First>
          </b:Person>
          <b:Person>
            <b:Last>Zhang</b:Last>
            <b:First>H.</b:First>
          </b:Person>
          <b:Person>
            <b:Last>Guo</b:Last>
            <b:First>T.</b:First>
          </b:Person>
          <b:Person>
            <b:Last>Li</b:Last>
            <b:First>W.</b:First>
          </b:Person>
          <b:Person>
            <b:Last>Li</b:Last>
            <b:First>H.</b:First>
          </b:Person>
          <b:Person>
            <b:Last>Zhu</b:Last>
            <b:First>Y.</b:First>
            <b:Middle>et al.</b:Middle>
          </b:Person>
        </b:NameList>
      </b:Author>
    </b:Author>
    <b:RefOrder>20</b:RefOrder>
  </b:Source>
  <b:Source>
    <b:Tag>Yos09</b:Tag>
    <b:SourceType>JournalArticle</b:SourceType>
    <b:Guid>{6C0434AF-45EB-3740-8FAA-6FC311A4D8FD}</b:Guid>
    <b:Title>Impaired neutrophil extracellular trap (NET) formation: a novel innate immune deficiency of human neonates</b:Title>
    <b:JournalName>Blood</b:JournalName>
    <b:Year>2009</b:Year>
    <b:Volume>113</b:Volume>
    <b:Pages>6419-6427</b:Pages>
    <b:Author>
      <b:Author>
        <b:NameList>
          <b:Person>
            <b:Last>Yost</b:Last>
            <b:First>C.</b:First>
            <b:Middle>C.</b:Middle>
          </b:Person>
          <b:Person>
            <b:Last>Cody</b:Last>
            <b:First>M.</b:First>
            <b:Middle>J.</b:Middle>
          </b:Person>
          <b:Person>
            <b:Last>Harris</b:Last>
            <b:First>E.</b:First>
            <b:Middle>S.</b:Middle>
          </b:Person>
          <b:Person>
            <b:Last>Thornton</b:Last>
            <b:First>N.</b:First>
            <b:Middle>L.</b:Middle>
          </b:Person>
          <b:Person>
            <b:Last>McInturff</b:Last>
            <b:First>A.</b:First>
            <b:Middle>M.</b:Middle>
          </b:Person>
          <b:Person>
            <b:Last>Martinez</b:Last>
            <b:First>M.</b:First>
            <b:Middle>L. et al.</b:Middle>
          </b:Person>
        </b:NameList>
      </b:Author>
    </b:Author>
    <b:RefOrder>21</b:RefOrder>
  </b:Source>
  <b:Source>
    <b:Tag>Mar</b:Tag>
    <b:SourceType>JournalArticle</b:SourceType>
    <b:Guid>{843F9F65-C764-8E45-B509-B44C057FC3C2}</b:Guid>
    <b:Title>Delayed but functional neutrophil extracellular trap formation in neonates</b:Title>
    <b:Author>
      <b:Author>
        <b:NameList>
          <b:Person>
            <b:Last>Marcos</b:Last>
            <b:First>V.</b:First>
          </b:Person>
          <b:Person>
            <b:Last>Nussbaum</b:Last>
            <b:First>C.</b:First>
          </b:Person>
          <b:Person>
            <b:Last>Vitokv</b:Last>
            <b:First>L.</b:First>
          </b:Person>
          <b:Person>
            <b:Last>Hector</b:Last>
            <b:First>A.</b:First>
          </b:Person>
          <b:Person>
            <b:Last>Wiedenbauer</b:Last>
            <b:First>E.</b:First>
            <b:Middle>M.</b:Middle>
          </b:Person>
          <b:Person>
            <b:Last>Roos</b:Last>
            <b:First>D.</b:First>
            <b:Middle>et al.</b:Middle>
          </b:Person>
        </b:NameList>
      </b:Author>
    </b:Author>
    <b:JournalName>Blood</b:JournalName>
    <b:Year>2009</b:Year>
    <b:Volume>114</b:Volume>
    <b:Pages>4908-4911</b:Pages>
    <b:Comments>author reply 11-2</b:Comments>
    <b:RefOrder>22</b:RefOrder>
  </b:Source>
  <b:Source>
    <b:Tag>Sch04</b:Tag>
    <b:SourceType>JournalArticle</b:SourceType>
    <b:Guid>{CF1F40EE-4AEF-2D4A-9ADF-C845F3AA35BA}</b:Guid>
    <b:Title>European consensus on diagnosis and treatment of germ cell cancer: a report of the journal of the European Germ Cell Cancer Consensus Group (EGCCCG)</b:Title>
    <b:JournalName>Annals of oncology: official journal of the European Society of Medical Oncology / ESMO</b:JournalName>
    <b:Year>2004</b:Year>
    <b:Volume>15</b:Volume>
    <b:Pages>1377-1399</b:Pages>
    <b:Author>
      <b:Author>
        <b:NameList>
          <b:Person>
            <b:Last>Schmoll</b:Last>
            <b:First>H.</b:First>
            <b:Middle>J.</b:Middle>
          </b:Person>
          <b:Person>
            <b:Last>Souchon</b:Last>
            <b:First>R.</b:First>
          </b:Person>
          <b:Person>
            <b:Last>Krege</b:Last>
            <b:First>S.</b:First>
          </b:Person>
          <b:Person>
            <b:Last>Albers</b:Last>
            <b:First>P.</b:First>
          </b:Person>
          <b:Person>
            <b:Last>Beyer</b:Last>
            <b:First>J.</b:First>
          </b:Person>
          <b:Person>
            <b:Last>Kollmannsberger</b:Last>
            <b:First>C.</b:First>
            <b:Middle>et al.</b:Middle>
          </b:Person>
        </b:NameList>
      </b:Author>
    </b:Author>
    <b:RefOrder>23</b:RefOrder>
  </b:Source>
  <b:Source>
    <b:Tag>Fuc12</b:Tag>
    <b:SourceType>JournalArticle</b:SourceType>
    <b:Guid>{328386A9-2BBE-2647-9769-D2470BD684B8}</b:Guid>
    <b:Title>Circulating DNA and myeloperoxidase indicate disease activity in patients with thrombotic microangiopathies</b:Title>
    <b:JournalName>Blood</b:JournalName>
    <b:Year>2012</b:Year>
    <b:Volume>120</b:Volume>
    <b:Pages>1157-1164</b:Pages>
    <b:Author>
      <b:Author>
        <b:NameList>
          <b:Person>
            <b:Last>Fuchs</b:Last>
            <b:First>T.</b:First>
            <b:Middle>A.</b:Middle>
          </b:Person>
          <b:Person>
            <b:Last>Kremer Hovinga</b:Last>
            <b:First>J.</b:First>
            <b:Middle>A.</b:Middle>
          </b:Person>
          <b:Person>
            <b:Last>Schatzberg</b:Last>
            <b:First>D.</b:First>
          </b:Person>
          <b:Person>
            <b:Last>Wagner</b:Last>
            <b:First>D.</b:First>
            <b:Middle>D.</b:Middle>
          </b:Person>
          <b:Person>
            <b:Last>Lammle</b:Last>
            <b:First>B.</b:First>
          </b:Person>
        </b:NameList>
      </b:Author>
    </b:Author>
    <b:RefOrder>24</b:RefOrder>
  </b:Source>
  <b:Source>
    <b:Tag>Chi70</b:Tag>
    <b:SourceType>JournalArticle</b:SourceType>
    <b:Guid>{1048CEBD-1D27-0E40-8517-348ADE3250F6}</b:Guid>
    <b:Title>Intestinal mucosal lesion in low-flow states. I. A morphological, hemodynamic, and metabolic reappraisal </b:Title>
    <b:JournalName>Archieves of surgery</b:JournalName>
    <b:Year>1970</b:Year>
    <b:Volume>101</b:Volume>
    <b:Pages>478-483</b:Pages>
    <b:Author>
      <b:Author>
        <b:NameList>
          <b:Person>
            <b:Last>Chiu</b:Last>
            <b:Middle>J.</b:Middle>
            <b:First>C.</b:First>
          </b:Person>
          <b:Person>
            <b:Last>McArdle</b:Last>
            <b:Middle>H.</b:Middle>
            <b:First>A.</b:First>
          </b:Person>
          <b:Person>
            <b:Last>Brown</b:Last>
            <b:First>R.</b:First>
          </b:Person>
          <b:Person>
            <b:Last>Scott</b:Last>
            <b:Middle>J.</b:Middle>
            <b:First>H.</b:First>
          </b:Person>
          <b:Person>
            <b:Last>Gurd</b:Last>
            <b:Middle>N.</b:Middle>
            <b:First>F.</b:First>
          </b:Person>
        </b:NameList>
      </b:Author>
    </b:Author>
    <b:RefOrder>19</b:RefOrder>
  </b:Source>
  <b:Source>
    <b:Tag>Hay03</b:Tag>
    <b:SourceType>JournalArticle</b:SourceType>
    <b:Guid>{4889BB4F-D724-8549-B8AA-2A3C88C2C01B}</b:Guid>
    <b:Title>Toll-like receptors stimulate human neutrophil function</b:Title>
    <b:JournalName>Blood</b:JournalName>
    <b:Year>2003</b:Year>
    <b:Volume>102</b:Volume>
    <b:Issue>7</b:Issue>
    <b:Pages>2660-2669</b:Pages>
    <b:Author>
      <b:Author>
        <b:NameList>
          <b:Person>
            <b:Last>Hayashi</b:Last>
            <b:First>F.</b:First>
          </b:Person>
          <b:Person>
            <b:Last>Means</b:Last>
            <b:Middle>K.</b:Middle>
            <b:First>T.</b:First>
          </b:Person>
          <b:Person>
            <b:Last>Luster</b:Last>
            <b:Middle>D.</b:Middle>
            <b:First>A.</b:First>
          </b:Person>
        </b:NameList>
      </b:Author>
    </b:Author>
    <b:RefOrder>12</b:RefOrder>
  </b:Source>
  <b:Source>
    <b:Tag>Gan13</b:Tag>
    <b:SourceType>JournalArticle</b:SourceType>
    <b:Guid>{F841201F-0C17-4B43-B8B6-F4FF5A1A33AE}</b:Guid>
    <b:Title>Long term healthcare costs of infants who survived necrotizing enterocolitis: a retrospective longitudinal study among infants enrolled in Texas Medicaid</b:Title>
    <b:JournalName>BMC Pediatrics</b:JournalName>
    <b:Year>2013</b:Year>
    <b:Volume>13</b:Volume>
    <b:Issue>127</b:Issue>
    <b:Author>
      <b:Author>
        <b:NameList>
          <b:Person>
            <b:Last>Ganapathy</b:Last>
            <b:First>Vaidyanathan</b:First>
          </b:Person>
          <b:Person>
            <b:Last>Hay</b:Last>
            <b:Middle>W.</b:Middle>
            <b:First>Joel</b:First>
          </b:Person>
          <b:Person>
            <b:Last>Kim</b:Last>
            <b:Middle>H.</b:Middle>
            <b:First>Jae</b:First>
          </b:Person>
          <b:Person>
            <b:Last>Lee</b:Last>
            <b:Middle>L.</b:Middle>
            <b:First>Martin</b:First>
          </b:Person>
          <b:Person>
            <b:Last>Rechtman</b:Last>
            <b:Middle>J.</b:Middle>
            <b:First>David</b:First>
          </b:Person>
        </b:NameList>
      </b:Author>
    </b:Author>
    <b:RefOrder>4</b:RefOrder>
  </b:Source>
  <b:Source>
    <b:Tag>Nan00</b:Tag>
    <b:SourceType>JournalArticle</b:SourceType>
    <b:Guid>{A8D44225-71AD-FE4C-8F4D-16CF7D8A24DF}</b:Guid>
    <b:Title>Inflammation in the developing human intestine: A possible pathophysiologic contribution to necrotizing enterocolitis</b:Title>
    <b:JournalName>Proceedings of the national academy of sciennces</b:JournalName>
    <b:Year>2000</b:Year>
    <b:Volume>97</b:Volume>
    <b:Issue>11</b:Issue>
    <b:Pages>6043-6048</b:Pages>
    <b:Author>
      <b:Author>
        <b:NameList>
          <b:Person>
            <b:Last>Nanthakumar</b:Last>
            <b:Middle>N.</b:Middle>
            <b:First>Nanda</b:First>
          </b:Person>
          <b:Person>
            <b:Last>Fusunyan</b:Last>
            <b:Middle>D.</b:Middle>
            <b:First>Robert</b:First>
          </b:Person>
          <b:Person>
            <b:Last>Sanderson</b:Last>
            <b:First>Ian</b:First>
          </b:Person>
          <b:Person>
            <b:Last>Walker</b:Last>
            <b:Middle>Allan</b:Middle>
            <b:First>W.</b:First>
          </b:Person>
        </b:NameList>
      </b:Author>
    </b:Author>
    <b:RefOrder>6</b:RefOrder>
  </b:Source>
  <b:Source>
    <b:Tag>Mar06</b:Tag>
    <b:SourceType>JournalArticle</b:SourceType>
    <b:Guid>{5A79039C-85D8-E743-BBC7-232697E476B9}</b:Guid>
    <b:Title>Intestinal immune defences and the inflammatory response in necrotising enterocolitis</b:Title>
    <b:JournalName>Seminars in fetal and neonatal medicine</b:JournalName>
    <b:Year>2006</b:Year>
    <b:Volume>11</b:Volume>
    <b:Pages>369-377</b:Pages>
    <b:Author>
      <b:Author>
        <b:NameList>
          <b:Person>
            <b:Last>Martin</b:Last>
            <b:Middle>R.</b:Middle>
            <b:First>Camilia </b:First>
          </b:Person>
          <b:Person>
            <b:Last>Walker</b:Last>
            <b:Middle>Allan</b:Middle>
            <b:First>W.</b:First>
          </b:Person>
        </b:NameList>
      </b:Author>
    </b:Author>
    <b:RefOrder>7</b:RefOrder>
  </b:Source>
  <b:Source>
    <b:Tag>McE12</b:Tag>
    <b:SourceType>JournalArticle</b:SourceType>
    <b:Guid>{5AB6D4C6-8DBC-8A42-B052-F6BD32739F9E}</b:Guid>
    <b:Title>Innate Immunity in the Small Intestine of the Preterm Infant</b:Title>
    <b:JournalName>Neoreviews</b:JournalName>
    <b:Year>2012</b:Year>
    <b:Volume>12</b:Volume>
    <b:Issue>9</b:Issue>
    <b:Pages>517-526</b:Pages>
    <b:Author>
      <b:Author>
        <b:NameList>
          <b:Person>
            <b:Last>McElroy</b:Last>
            <b:Middle>J.</b:Middle>
            <b:First>Steven</b:First>
          </b:Person>
          <b:Person>
            <b:Last>Weitkamp</b:Last>
            <b:First>Jörn-Hendrik</b:First>
          </b:Person>
        </b:NameList>
      </b:Author>
    </b:Author>
    <b:RefOrder>11</b:RefOrder>
  </b:Source>
  <b:Source>
    <b:Tag>Sel17</b:Tag>
    <b:SourceType>JournalArticle</b:SourceType>
    <b:Guid>{CA1FE80D-CB6F-234F-B8C9-6B09C60E227C}</b:Guid>
    <b:Title>An overview of the role of neutrophils in innate immunity, inflammation and host-biomaterial integration</b:Title>
    <b:JournalName>Regenerative Biomaterials</b:JournalName>
    <b:Year>2017</b:Year>
    <b:Pages>55-68</b:Pages>
    <b:Author>
      <b:Author>
        <b:NameList>
          <b:Person>
            <b:Last>Selders</b:Last>
            <b:Middle>S.</b:Middle>
            <b:First>G.</b:First>
          </b:Person>
          <b:Person>
            <b:Last>Fetz</b:Last>
            <b:Middle>E.</b:Middle>
            <b:First>Allison</b:First>
          </b:Person>
          <b:Person>
            <b:Last>Radic</b:Last>
            <b:Middle>Z.</b:Middle>
            <b:First>Marko</b:First>
          </b:Person>
          <b:Person>
            <b:Last>Bowlin</b:Last>
            <b:Middle>L.</b:Middle>
            <b:First>Gary</b:First>
          </b:Person>
        </b:NameList>
      </b:Author>
    </b:Author>
    <b:RefOrder>13</b:RefOrder>
  </b:Source>
  <b:Source>
    <b:Tag>Wei89</b:Tag>
    <b:SourceType>JournalArticle</b:SourceType>
    <b:Guid>{B93CB1D5-4588-2F45-9F8A-911B897B00B4}</b:Guid>
    <b:Title>Tissue destruction by neutrophils</b:Title>
    <b:JournalName>The new england journal of medicine</b:JournalName>
    <b:Year>1989</b:Year>
    <b:Volume>320</b:Volume>
    <b:Pages>365-376</b:Pages>
    <b:Author>
      <b:Author>
        <b:NameList>
          <b:Person>
            <b:Last>Weiss</b:Last>
            <b:Middle>J.</b:Middle>
            <b:First>Stephen</b:First>
          </b:Person>
        </b:NameList>
      </b:Author>
    </b:Author>
    <b:RefOrder>14</b:RefOrder>
  </b:Source>
  <b:Source>
    <b:Tag>Pap17</b:Tag>
    <b:SourceType>JournalArticle</b:SourceType>
    <b:Guid>{6E9A922E-E4C9-A841-8372-05AE491BA01E}</b:Guid>
    <b:Title>Neutrophil extracellular traps in immunity and disease</b:Title>
    <b:JournalName>Nature reviews immunology</b:JournalName>
    <b:Year>2017</b:Year>
    <b:Author>
      <b:Author>
        <b:NameList>
          <b:Person>
            <b:Last>Papayannopoulos</b:Last>
            <b:First>Venizelos</b:First>
          </b:Person>
        </b:NameList>
      </b:Author>
    </b:Author>
    <b:RefOrder>15</b:RefOrder>
  </b:Source>
  <b:Source>
    <b:Tag>Yip12</b:Tag>
    <b:SourceType>JournalArticle</b:SourceType>
    <b:Guid>{BAD53D36-11F5-5642-A60D-281CFAD1D951}</b:Guid>
    <b:Title>Dynamic NETosis is Carried Out by Live Neutrophils in Human and Mouse Bacterial Abscesses and During Severe Gram- Positive Infection</b:Title>
    <b:JournalName>Nature Medicine</b:JournalName>
    <b:Year>2012</b:Year>
    <b:Volume>18</b:Volume>
    <b:Issue>9</b:Issue>
    <b:Pages>1386-1393</b:Pages>
    <b:Author>
      <b:Author>
        <b:NameList>
          <b:Person>
            <b:Last>Yipp</b:Last>
            <b:Middle>G.</b:Middle>
            <b:First>Bryan</b:First>
          </b:Person>
          <b:Person>
            <b:Last>Petri</b:Last>
            <b:First>Björn</b:First>
          </b:Person>
          <b:Person>
            <b:Last>Salina</b:Last>
            <b:First>Davide</b:First>
          </b:Person>
          <b:Person>
            <b:Last>Jenne</b:Last>
            <b:Middle>N.</b:Middle>
            <b:First>Craig</b:First>
          </b:Person>
          <b:Person>
            <b:Last>Scott</b:Last>
            <b:Middle>N.V.</b:Middle>
            <b:First>Brittney</b:First>
          </b:Person>
          <b:Person>
            <b:Last>Zbytnuik</b:Last>
            <b:Middle>D.</b:Middle>
            <b:First>Lori</b:First>
          </b:Person>
          <b:Person>
            <b:Last>Pittman</b:Last>
            <b:First>Keir</b:First>
          </b:Person>
          <b:Person>
            <b:Last>Asaduzzaman</b:Last>
            <b:First>Muhammad</b:First>
          </b:Person>
          <b:Person>
            <b:Last>Wu</b:Last>
            <b:First>Kaiyu</b:First>
          </b:Person>
          <b:Person>
            <b:Last>Meijndert</b:Last>
            <b:Middle>Christopher</b:Middle>
            <b:First>H.</b:First>
          </b:Person>
          <b:Person>
            <b:Last>Malawista</b:Last>
            <b:Middle>E.</b:Middle>
            <b:First>Stephen</b:First>
          </b:Person>
          <b:Person>
            <b:Last>de Boisfleury Chevance</b:Last>
            <b:First>Anne</b:First>
          </b:Person>
          <b:Person>
            <b:Last>Zhang</b:Last>
            <b:First>Kunyan</b:First>
          </b:Person>
          <b:Person>
            <b:Last>Conly</b:Last>
            <b:First>John</b:First>
          </b:Person>
          <b:Person>
            <b:Last>Kubes</b:Last>
            <b:First>Paul</b:First>
          </b:Person>
        </b:NameList>
      </b:Author>
    </b:Author>
    <b:RefOrder>16</b:RefOrder>
  </b:Source>
  <b:Source>
    <b:Tag>Vis15</b:Tag>
    <b:SourceType>JournalArticle</b:SourceType>
    <b:Guid>{F1AB9C6E-D957-E943-B184-C6A0597071CA}</b:Guid>
    <b:Title>Newborn infant skin: Physiology, development, and care</b:Title>
    <b:JournalName>Clinics in dermatology</b:JournalName>
    <b:Year>2015</b:Year>
    <b:Volume>33</b:Volume>
    <b:Pages>271-280</b:Pages>
    <b:Author>
      <b:Author>
        <b:NameList>
          <b:Person>
            <b:Last>Visscher</b:Last>
            <b:Middle>O.</b:Middle>
            <b:First>Marty</b:First>
          </b:Person>
          <b:Person>
            <b:Last>Adam</b:Last>
            <b:Middle>Adam</b:Middle>
            <b:First>Ralf</b:First>
          </b:Person>
          <b:Person>
            <b:Last>Brink</b:Last>
            <b:First>Susanna</b:First>
          </b:Person>
          <b:Person>
            <b:Last>Odio</b:Last>
            <b:First>Mauricio</b:First>
          </b:Person>
        </b:NameList>
      </b:Author>
    </b:Author>
    <b:RefOrder>25</b:RefOrder>
  </b:Source>
  <b:Source>
    <b:Tag>Chr06</b:Tag>
    <b:SourceType>JournalArticle</b:SourceType>
    <b:Guid>{A65C58E4-46BA-4B4B-9651-9F0CE03918BC}</b:Guid>
    <b:Title>Low blood neutrophil concentrations among extremely low birth weight neonates: data from a multihospital health-care system</b:Title>
    <b:JournalName>Jornal of perinatology</b:JournalName>
    <b:Year>2006</b:Year>
    <b:Volume>26</b:Volume>
    <b:Pages>682-687</b:Pages>
    <b:Author>
      <b:Author>
        <b:NameList>
          <b:Person>
            <b:Last>Christensen</b:Last>
            <b:Middle>D.</b:Middle>
            <b:First>R.</b:First>
          </b:Person>
          <b:Person>
            <b:Last>Henry</b:Last>
            <b:First>E.</b:First>
          </b:Person>
          <b:Person>
            <b:Last>Wiedmeier</b:Last>
            <b:Middle>E.</b:Middle>
            <b:First>S.</b:First>
          </b:Person>
          <b:Person>
            <b:Last>Stoddard</b:Last>
            <b:Middle>A.</b:Middle>
            <b:First>R.</b:First>
          </b:Person>
          <b:Person>
            <b:Last>Lambert</b:Last>
            <b:Middle>K.</b:Middle>
            <b:First>D.</b:First>
          </b:Person>
        </b:NameList>
      </b:Author>
    </b:Author>
    <b:RefOrder>26</b:RefOrder>
  </b:Source>
  <b:Source>
    <b:Tag>Law</b:Tag>
    <b:SourceType>JournalArticle</b:SourceType>
    <b:Guid>{925AF72E-4081-5848-9E7A-7D7AB0353CD7}</b:Guid>
    <b:Title>Age-Appropriate Functions and Dysfunctions of the Neonatal Neutrophil</b:Title>
    <b:JournalName>Frontiers in pediatrics</b:JournalName>
    <b:Author>
      <b:Author>
        <b:NameList>
          <b:Person>
            <b:Last>Lawrence</b:Last>
            <b:Middle>Melissa</b:Middle>
            <b:First>Shelley</b:First>
          </b:Person>
          <b:Person>
            <b:Last>Corriden</b:Last>
            <b:First>Ross</b:First>
          </b:Person>
          <b:Person>
            <b:Last>Nizet</b:Last>
            <b:First>Victor</b:First>
          </b:Person>
        </b:NameList>
      </b:Author>
    </b:Author>
    <b:Year>2017</b:Year>
    <b:Volume>5</b:Volume>
    <b:Issue>23</b:Issue>
    <b:Pages>1-15</b:Pages>
    <b:RefOrder>27</b:RefOrder>
  </b:Source>
  <b:Source>
    <b:Tag>Chr15</b:Tag>
    <b:SourceType>JournalArticle</b:SourceType>
    <b:Guid>{E5735B6F-5A8D-C645-AD0C-07B5EC2981D0}</b:Guid>
    <b:Title>Early-Onset Neutropenia in Small-for-Gestational-Age Infants</b:Title>
    <b:JournalName>Pediatrics</b:JournalName>
    <b:Year>2015</b:Year>
    <b:Volume>136</b:Volume>
    <b:Issue>5</b:Issue>
    <b:Pages>e1259-e1267</b:Pages>
    <b:Author>
      <b:Author>
        <b:NameList>
          <b:Person>
            <b:Last>Christensen</b:Last>
            <b:Middle>D.</b:Middle>
            <b:First>Robert</b:First>
          </b:Person>
          <b:Person>
            <b:Last>Yoder</b:Last>
            <b:Middle>A.</b:Middle>
            <b:First>Bradley</b:First>
          </b:Person>
          <b:Person>
            <b:Last>Baer</b:Last>
            <b:Middle>L.</b:Middle>
            <b:First>Vickie</b:First>
          </b:Person>
          <b:Person>
            <b:Last>Snow</b:Last>
            <b:Middle>L.</b:Middle>
            <b:First>Gregory</b:First>
          </b:Person>
          <b:Person>
            <b:Last>Butler</b:Last>
            <b:First>Allison</b:First>
          </b:Person>
        </b:NameList>
      </b:Author>
    </b:Author>
    <b:RefOrder>28</b:RefOrder>
  </b:Source>
</b:Sources>
</file>

<file path=customXml/itemProps1.xml><?xml version="1.0" encoding="utf-8"?>
<ds:datastoreItem xmlns:ds="http://schemas.openxmlformats.org/officeDocument/2006/customXml" ds:itemID="{644E14B7-39F0-2E4A-A6FA-7A6A03962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</CharactersWithSpaces>
  <SharedDoc>false</SharedDoc>
  <HLinks>
    <vt:vector size="138" baseType="variant">
      <vt:variant>
        <vt:i4>4653067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6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8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1860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54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0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4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5-07-14T23:47:00Z</cp:lastPrinted>
  <dcterms:created xsi:type="dcterms:W3CDTF">2020-04-23T07:00:00Z</dcterms:created>
  <dcterms:modified xsi:type="dcterms:W3CDTF">2020-10-13T13:27:00Z</dcterms:modified>
</cp:coreProperties>
</file>